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11B1" w:rsidRPr="001A6AE1" w:rsidRDefault="00D22EA1" w:rsidP="00047E13">
      <w:pPr>
        <w:pStyle w:val="BodyA"/>
        <w:jc w:val="center"/>
        <w:rPr>
          <w:rFonts w:ascii="Times New Roman" w:hAnsi="Times New Roman" w:cs="Times New Roman"/>
          <w:b/>
          <w:bCs/>
          <w:lang w:val="it-IT"/>
        </w:rPr>
      </w:pPr>
      <w:r w:rsidRPr="001A6AE1">
        <w:rPr>
          <w:rFonts w:ascii="Times New Roman" w:hAnsi="Times New Roman" w:cs="Times New Roman"/>
          <w:b/>
          <w:bCs/>
        </w:rPr>
        <w:t>Supplementary File A</w:t>
      </w:r>
    </w:p>
    <w:p w:rsidR="00047E13" w:rsidRPr="00A83719" w:rsidRDefault="00D22EA1" w:rsidP="00047E13">
      <w:pPr>
        <w:pStyle w:val="BodyA"/>
        <w:jc w:val="center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Questions List One</w:t>
      </w:r>
    </w:p>
    <w:p w:rsidR="00047E13" w:rsidRPr="00A83719" w:rsidRDefault="00D22EA1" w:rsidP="00047E13">
      <w:pPr>
        <w:pStyle w:val="BodyA"/>
        <w:jc w:val="center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Confer Group – YES/NO</w:t>
      </w:r>
    </w:p>
    <w:p w:rsidR="00047E13" w:rsidRPr="00A83719" w:rsidRDefault="00D22EA1" w:rsidP="00047E13">
      <w:pPr>
        <w:pStyle w:val="BodyA"/>
        <w:jc w:val="center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Number Identifier …………………..</w:t>
      </w: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This interview is conducted between _________________________________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and _________________________.The time is now _______________.The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date is _________________.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  <w:i/>
          <w:iCs/>
        </w:rPr>
      </w:pPr>
      <w:r w:rsidRPr="00A83719">
        <w:rPr>
          <w:rFonts w:ascii="Times New Roman" w:hAnsi="Times New Roman" w:cs="Times New Roman"/>
          <w:i/>
          <w:iCs/>
        </w:rPr>
        <w:t>Do you agree to take part in this interview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  <w:i/>
          <w:iCs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  <w:i/>
          <w:iCs/>
        </w:rPr>
      </w:pPr>
      <w:r w:rsidRPr="00A83719">
        <w:rPr>
          <w:rFonts w:ascii="Times New Roman" w:hAnsi="Times New Roman" w:cs="Times New Roman"/>
          <w:i/>
          <w:iCs/>
        </w:rPr>
        <w:t>Did you confer with your partner?</w:t>
      </w:r>
      <w:r>
        <w:rPr>
          <w:rFonts w:ascii="Times New Roman" w:hAnsi="Times New Roman" w:cs="Times New Roman"/>
          <w:i/>
          <w:iCs/>
        </w:rPr>
        <w:t xml:space="preserve"> _____________________________________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 w:rsidRPr="00A83719">
        <w:rPr>
          <w:rFonts w:ascii="Times New Roman" w:hAnsi="Times New Roman" w:cs="Times New Roman"/>
          <w:b/>
          <w:bCs/>
          <w:i/>
          <w:iCs/>
        </w:rPr>
        <w:t>Free Recall Stage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  <w:b/>
          <w:bCs/>
          <w:i/>
          <w:iCs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  <w:i/>
          <w:iCs/>
        </w:rPr>
      </w:pPr>
      <w:r w:rsidRPr="00A83719">
        <w:rPr>
          <w:rFonts w:ascii="Times New Roman" w:hAnsi="Times New Roman" w:cs="Times New Roman"/>
          <w:i/>
          <w:iCs/>
        </w:rPr>
        <w:t>Explain the incident from the time that you entered the room.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 w:rsidRPr="00A83719">
        <w:rPr>
          <w:rFonts w:ascii="Times New Roman" w:hAnsi="Times New Roman" w:cs="Times New Roman"/>
          <w:b/>
          <w:bCs/>
          <w:i/>
          <w:iCs/>
        </w:rPr>
        <w:t>Questions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CQ9.</w:t>
      </w:r>
      <w:r w:rsidRPr="00A83719">
        <w:rPr>
          <w:rFonts w:ascii="Times New Roman" w:hAnsi="Times New Roman" w:cs="Times New Roman"/>
        </w:rPr>
        <w:tab/>
        <w:t>What were your main thoughts during the activity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*CQ10.Was your use of force decision successful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CQ3.</w:t>
      </w:r>
      <w:r w:rsidRPr="00A83719">
        <w:rPr>
          <w:rFonts w:ascii="Times New Roman" w:hAnsi="Times New Roman" w:cs="Times New Roman"/>
        </w:rPr>
        <w:tab/>
        <w:t>Describe any sounds you heard.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PQ17.</w:t>
      </w:r>
      <w:r w:rsidRPr="00A83719">
        <w:rPr>
          <w:rFonts w:ascii="Times New Roman" w:hAnsi="Times New Roman" w:cs="Times New Roman"/>
        </w:rPr>
        <w:tab/>
        <w:t>Can you describe what the room looked like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PQ14.</w:t>
      </w:r>
      <w:r w:rsidRPr="00A83719">
        <w:rPr>
          <w:rFonts w:ascii="Times New Roman" w:hAnsi="Times New Roman" w:cs="Times New Roman"/>
        </w:rPr>
        <w:tab/>
        <w:t>What was the lighting like in the room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CQ2.</w:t>
      </w:r>
      <w:r w:rsidRPr="00A83719">
        <w:rPr>
          <w:rFonts w:ascii="Times New Roman" w:hAnsi="Times New Roman" w:cs="Times New Roman"/>
        </w:rPr>
        <w:tab/>
        <w:t>What did you observe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*CQ8.</w:t>
      </w:r>
      <w:r w:rsidRPr="00A83719">
        <w:rPr>
          <w:rFonts w:ascii="Times New Roman" w:hAnsi="Times New Roman" w:cs="Times New Roman"/>
        </w:rPr>
        <w:tab/>
        <w:t>Did you use force? And if so why was that necessary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CQ6.</w:t>
      </w:r>
      <w:r w:rsidRPr="00A83719">
        <w:rPr>
          <w:rFonts w:ascii="Times New Roman" w:hAnsi="Times New Roman" w:cs="Times New Roman"/>
        </w:rPr>
        <w:tab/>
        <w:t>Describe any persons you observed.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*PQ12.Where there any shots fired in the incident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PQ16.</w:t>
      </w:r>
      <w:r w:rsidRPr="00A83719">
        <w:rPr>
          <w:rFonts w:ascii="Times New Roman" w:hAnsi="Times New Roman" w:cs="Times New Roman"/>
        </w:rPr>
        <w:tab/>
        <w:t>Were you feeling stressed or unable to cope at any time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PQ19.</w:t>
      </w:r>
      <w:r w:rsidRPr="00A83719">
        <w:rPr>
          <w:rFonts w:ascii="Times New Roman" w:hAnsi="Times New Roman" w:cs="Times New Roman"/>
        </w:rPr>
        <w:tab/>
        <w:t>Did you say anything to your partner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CQ1.</w:t>
      </w:r>
      <w:r w:rsidRPr="00A83719">
        <w:rPr>
          <w:rFonts w:ascii="Times New Roman" w:hAnsi="Times New Roman" w:cs="Times New Roman"/>
        </w:rPr>
        <w:tab/>
        <w:t>When you entered the room</w:t>
      </w:r>
      <w:r>
        <w:rPr>
          <w:rFonts w:ascii="Times New Roman" w:hAnsi="Times New Roman" w:cs="Times New Roman"/>
        </w:rPr>
        <w:t>,</w:t>
      </w:r>
      <w:r w:rsidRPr="00A83719">
        <w:rPr>
          <w:rFonts w:ascii="Times New Roman" w:hAnsi="Times New Roman" w:cs="Times New Roman"/>
        </w:rPr>
        <w:t xml:space="preserve"> what did you immediately focus on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CQ4.</w:t>
      </w:r>
      <w:r w:rsidRPr="00A83719">
        <w:rPr>
          <w:rFonts w:ascii="Times New Roman" w:hAnsi="Times New Roman" w:cs="Times New Roman"/>
        </w:rPr>
        <w:tab/>
        <w:t>How did you feel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lastRenderedPageBreak/>
        <w:t>*CQ5.</w:t>
      </w:r>
      <w:r w:rsidRPr="00A83719">
        <w:rPr>
          <w:rFonts w:ascii="Times New Roman" w:hAnsi="Times New Roman" w:cs="Times New Roman"/>
        </w:rPr>
        <w:tab/>
        <w:t>Can you describe any weapons you may have seen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PQ13.</w:t>
      </w:r>
      <w:r w:rsidRPr="00A83719">
        <w:rPr>
          <w:rFonts w:ascii="Times New Roman" w:hAnsi="Times New Roman" w:cs="Times New Roman"/>
        </w:rPr>
        <w:tab/>
        <w:t>What was your partner doing when you were in the room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PQ18.</w:t>
      </w:r>
      <w:r w:rsidRPr="00A83719">
        <w:rPr>
          <w:rFonts w:ascii="Times New Roman" w:hAnsi="Times New Roman" w:cs="Times New Roman"/>
        </w:rPr>
        <w:tab/>
        <w:t>What items were in the room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PQ11.</w:t>
      </w:r>
      <w:r w:rsidRPr="00A83719">
        <w:rPr>
          <w:rFonts w:ascii="Times New Roman" w:hAnsi="Times New Roman" w:cs="Times New Roman"/>
        </w:rPr>
        <w:tab/>
        <w:t>How far away where you from the persons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PQ20.</w:t>
      </w:r>
      <w:r w:rsidRPr="00A83719">
        <w:rPr>
          <w:rFonts w:ascii="Times New Roman" w:hAnsi="Times New Roman" w:cs="Times New Roman"/>
        </w:rPr>
        <w:tab/>
        <w:t>How long did the event take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PQ15.</w:t>
      </w:r>
      <w:r w:rsidRPr="00A83719">
        <w:rPr>
          <w:rFonts w:ascii="Times New Roman" w:hAnsi="Times New Roman" w:cs="Times New Roman"/>
        </w:rPr>
        <w:tab/>
        <w:t>Describe any other people present.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CQ7.</w:t>
      </w:r>
      <w:r w:rsidRPr="00A83719">
        <w:rPr>
          <w:rFonts w:ascii="Times New Roman" w:hAnsi="Times New Roman" w:cs="Times New Roman"/>
        </w:rPr>
        <w:tab/>
        <w:t>Describe your movements in the room.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CQ11.</w:t>
      </w:r>
      <w:r w:rsidRPr="00A83719">
        <w:rPr>
          <w:rFonts w:ascii="Times New Roman" w:hAnsi="Times New Roman" w:cs="Times New Roman"/>
        </w:rPr>
        <w:tab/>
        <w:t>Was there any particular person or thing that drew your attention the most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FreeFormAA"/>
        <w:rPr>
          <w:rFonts w:eastAsia="Arial" w:hAnsi="Times New Roman" w:cs="Times New Roman"/>
          <w:color w:val="0D0D0D"/>
          <w:u w:color="0D0D0D"/>
        </w:rPr>
      </w:pPr>
      <w:r w:rsidRPr="00A83719">
        <w:rPr>
          <w:rFonts w:hAnsi="Times New Roman" w:cs="Times New Roman"/>
          <w:color w:val="0D0D0D"/>
          <w:u w:color="0D0D0D"/>
        </w:rPr>
        <w:t xml:space="preserve">* ask only for </w:t>
      </w:r>
      <w:r>
        <w:rPr>
          <w:rFonts w:hAnsi="Times New Roman" w:cs="Times New Roman"/>
          <w:color w:val="0D0D0D"/>
          <w:u w:color="0D0D0D"/>
        </w:rPr>
        <w:t>stress condition</w:t>
      </w:r>
    </w:p>
    <w:p w:rsidR="00047E13" w:rsidRPr="00A83719" w:rsidRDefault="00047E13" w:rsidP="00047E13">
      <w:pPr>
        <w:pStyle w:val="FreeFormAA"/>
        <w:ind w:left="720"/>
        <w:rPr>
          <w:rFonts w:eastAsia="Arial" w:hAnsi="Times New Roman" w:cs="Times New Roman"/>
          <w:color w:val="0D0D0D"/>
          <w:u w:color="0D0D0D"/>
        </w:rPr>
      </w:pPr>
    </w:p>
    <w:p w:rsidR="00047E13" w:rsidRPr="00047E13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047E13" w:rsidP="00047E13">
      <w:pPr>
        <w:pStyle w:val="FreeFormAA"/>
        <w:jc w:val="center"/>
        <w:rPr>
          <w:rFonts w:eastAsia="Arial" w:hAnsi="Times New Roman" w:cs="Times New Roman"/>
          <w:color w:val="0D0D0D"/>
          <w:u w:color="0D0D0D"/>
        </w:rPr>
      </w:pPr>
    </w:p>
    <w:p w:rsidR="00047E13" w:rsidRPr="001A6AE1" w:rsidRDefault="00D22EA1" w:rsidP="00047E13">
      <w:pPr>
        <w:pStyle w:val="BodyA"/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1A6AE1">
        <w:rPr>
          <w:rFonts w:ascii="Times New Roman" w:hAnsi="Times New Roman" w:cs="Times New Roman"/>
          <w:b/>
          <w:bCs/>
        </w:rPr>
        <w:t>Questions List Two</w:t>
      </w:r>
    </w:p>
    <w:p w:rsidR="00047E13" w:rsidRPr="00A83719" w:rsidRDefault="00047E13" w:rsidP="00047E13">
      <w:pPr>
        <w:pStyle w:val="BodyA"/>
        <w:spacing w:line="240" w:lineRule="auto"/>
        <w:jc w:val="center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jc w:val="center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Confer Group – YES/NO</w:t>
      </w:r>
    </w:p>
    <w:p w:rsidR="00047E13" w:rsidRPr="00A83719" w:rsidRDefault="00047E13" w:rsidP="00047E13">
      <w:pPr>
        <w:pStyle w:val="BodyA"/>
        <w:spacing w:line="240" w:lineRule="auto"/>
        <w:jc w:val="center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jc w:val="center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Number Identifier…………………..</w:t>
      </w:r>
    </w:p>
    <w:p w:rsidR="00047E13" w:rsidRPr="00A83719" w:rsidRDefault="00047E13" w:rsidP="00047E13">
      <w:pPr>
        <w:pStyle w:val="BodyA"/>
        <w:spacing w:line="240" w:lineRule="auto"/>
        <w:jc w:val="center"/>
        <w:rPr>
          <w:rFonts w:ascii="Times New Roman" w:hAnsi="Times New Roman" w:cs="Times New Roman"/>
        </w:rPr>
      </w:pPr>
    </w:p>
    <w:p w:rsidR="00047E13" w:rsidRPr="00A83719" w:rsidRDefault="00047E13" w:rsidP="00047E13">
      <w:pPr>
        <w:pStyle w:val="BodyA"/>
        <w:spacing w:line="240" w:lineRule="auto"/>
        <w:jc w:val="center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This interview is conducted between _________________________________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and _________________________.The time is now _______________.The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date is _________________.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  <w:i/>
          <w:iCs/>
        </w:rPr>
      </w:pPr>
      <w:r w:rsidRPr="00A83719">
        <w:rPr>
          <w:rFonts w:ascii="Times New Roman" w:hAnsi="Times New Roman" w:cs="Times New Roman"/>
          <w:i/>
          <w:iCs/>
        </w:rPr>
        <w:t>Do you agree to take part in this interview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  <w:i/>
          <w:iCs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  <w:i/>
          <w:iCs/>
        </w:rPr>
      </w:pPr>
      <w:r w:rsidRPr="00A83719">
        <w:rPr>
          <w:rFonts w:ascii="Times New Roman" w:hAnsi="Times New Roman" w:cs="Times New Roman"/>
          <w:i/>
          <w:iCs/>
        </w:rPr>
        <w:t>Did you confer with your partner?</w:t>
      </w:r>
      <w:r>
        <w:rPr>
          <w:rFonts w:ascii="Times New Roman" w:hAnsi="Times New Roman" w:cs="Times New Roman"/>
          <w:i/>
          <w:iCs/>
        </w:rPr>
        <w:t xml:space="preserve"> ______________________________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 w:rsidRPr="00A83719">
        <w:rPr>
          <w:rFonts w:ascii="Times New Roman" w:hAnsi="Times New Roman" w:cs="Times New Roman"/>
          <w:b/>
          <w:bCs/>
          <w:i/>
          <w:iCs/>
        </w:rPr>
        <w:t>Free Recall Stage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  <w:b/>
          <w:bCs/>
          <w:i/>
          <w:iCs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  <w:i/>
          <w:iCs/>
        </w:rPr>
      </w:pPr>
      <w:r w:rsidRPr="00A83719">
        <w:rPr>
          <w:rFonts w:ascii="Times New Roman" w:hAnsi="Times New Roman" w:cs="Times New Roman"/>
          <w:i/>
          <w:iCs/>
        </w:rPr>
        <w:t>Explain the incident from the time that you entered the room.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 w:rsidRPr="00A83719">
        <w:rPr>
          <w:rFonts w:ascii="Times New Roman" w:hAnsi="Times New Roman" w:cs="Times New Roman"/>
          <w:b/>
          <w:bCs/>
          <w:i/>
          <w:iCs/>
        </w:rPr>
        <w:t>Questions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eastAsia="Arial Bold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CQ9.</w:t>
      </w:r>
      <w:r w:rsidRPr="00A83719">
        <w:rPr>
          <w:rFonts w:ascii="Times New Roman" w:hAnsi="Times New Roman" w:cs="Times New Roman"/>
        </w:rPr>
        <w:tab/>
        <w:t>What were your main thoughts during the incident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CQ4.</w:t>
      </w:r>
      <w:r w:rsidRPr="00A83719">
        <w:rPr>
          <w:rFonts w:ascii="Times New Roman" w:hAnsi="Times New Roman" w:cs="Times New Roman"/>
        </w:rPr>
        <w:tab/>
        <w:t>How did you feel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CQ1.</w:t>
      </w:r>
      <w:r w:rsidRPr="00A83719">
        <w:rPr>
          <w:rFonts w:ascii="Times New Roman" w:hAnsi="Times New Roman" w:cs="Times New Roman"/>
        </w:rPr>
        <w:tab/>
        <w:t>Upon entering the room</w:t>
      </w:r>
      <w:r>
        <w:rPr>
          <w:rFonts w:ascii="Times New Roman" w:hAnsi="Times New Roman" w:cs="Times New Roman"/>
        </w:rPr>
        <w:t>,</w:t>
      </w:r>
      <w:r w:rsidRPr="00A83719">
        <w:rPr>
          <w:rFonts w:ascii="Times New Roman" w:hAnsi="Times New Roman" w:cs="Times New Roman"/>
        </w:rPr>
        <w:t xml:space="preserve"> what did you immediately focus on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PQ15.</w:t>
      </w:r>
      <w:r w:rsidRPr="00A83719">
        <w:rPr>
          <w:rFonts w:ascii="Times New Roman" w:hAnsi="Times New Roman" w:cs="Times New Roman"/>
        </w:rPr>
        <w:tab/>
        <w:t>Describe any other people present.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PQ14.</w:t>
      </w:r>
      <w:r w:rsidRPr="00A83719">
        <w:rPr>
          <w:rFonts w:ascii="Times New Roman" w:hAnsi="Times New Roman" w:cs="Times New Roman"/>
        </w:rPr>
        <w:tab/>
        <w:t>What was the lighting like in the room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*PQ12.Where there any shots fired in the incident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CQ7.</w:t>
      </w:r>
      <w:r w:rsidRPr="00A83719">
        <w:rPr>
          <w:rFonts w:ascii="Times New Roman" w:hAnsi="Times New Roman" w:cs="Times New Roman"/>
        </w:rPr>
        <w:tab/>
        <w:t>Describe your movements in the room.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PQ18.</w:t>
      </w:r>
      <w:r w:rsidRPr="00A83719">
        <w:rPr>
          <w:rFonts w:ascii="Times New Roman" w:hAnsi="Times New Roman" w:cs="Times New Roman"/>
        </w:rPr>
        <w:tab/>
        <w:t>What items were in the room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CQ6.</w:t>
      </w:r>
      <w:r w:rsidRPr="00A83719">
        <w:rPr>
          <w:rFonts w:ascii="Times New Roman" w:hAnsi="Times New Roman" w:cs="Times New Roman"/>
        </w:rPr>
        <w:tab/>
        <w:t>Describe any persons you observed.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CQ3.</w:t>
      </w:r>
      <w:r w:rsidRPr="00A83719">
        <w:rPr>
          <w:rFonts w:ascii="Times New Roman" w:hAnsi="Times New Roman" w:cs="Times New Roman"/>
        </w:rPr>
        <w:tab/>
        <w:t>Describe any sounds you heard.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PQ11.</w:t>
      </w:r>
      <w:r w:rsidRPr="00A83719">
        <w:rPr>
          <w:rFonts w:ascii="Times New Roman" w:hAnsi="Times New Roman" w:cs="Times New Roman"/>
        </w:rPr>
        <w:tab/>
        <w:t>How far away where you from the persons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*CQ8.</w:t>
      </w:r>
      <w:r w:rsidRPr="00A83719">
        <w:rPr>
          <w:rFonts w:ascii="Times New Roman" w:hAnsi="Times New Roman" w:cs="Times New Roman"/>
        </w:rPr>
        <w:tab/>
        <w:t>Did you use of force? And if so why was that necessary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PQ13.</w:t>
      </w:r>
      <w:r w:rsidRPr="00A83719">
        <w:rPr>
          <w:rFonts w:ascii="Times New Roman" w:hAnsi="Times New Roman" w:cs="Times New Roman"/>
        </w:rPr>
        <w:tab/>
        <w:t>What was your partner doing when you were in the room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PQ19.</w:t>
      </w:r>
      <w:r w:rsidRPr="00A83719">
        <w:rPr>
          <w:rFonts w:ascii="Times New Roman" w:hAnsi="Times New Roman" w:cs="Times New Roman"/>
        </w:rPr>
        <w:tab/>
        <w:t>What did you say to your partner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PQ20.</w:t>
      </w:r>
      <w:r w:rsidRPr="00A83719">
        <w:rPr>
          <w:rFonts w:ascii="Times New Roman" w:hAnsi="Times New Roman" w:cs="Times New Roman"/>
        </w:rPr>
        <w:tab/>
        <w:t>How long did the event take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*CQ5.</w:t>
      </w:r>
      <w:r w:rsidRPr="00A83719">
        <w:rPr>
          <w:rFonts w:ascii="Times New Roman" w:hAnsi="Times New Roman" w:cs="Times New Roman"/>
        </w:rPr>
        <w:tab/>
        <w:t>Can you describe any of the weapons you may have seen.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CQ2.</w:t>
      </w:r>
      <w:r w:rsidRPr="00A83719">
        <w:rPr>
          <w:rFonts w:ascii="Times New Roman" w:hAnsi="Times New Roman" w:cs="Times New Roman"/>
        </w:rPr>
        <w:tab/>
        <w:t>What did you observe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*CQ10.Was your use of force decision successful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PQ17.</w:t>
      </w:r>
      <w:r w:rsidRPr="00A83719">
        <w:rPr>
          <w:rFonts w:ascii="Times New Roman" w:hAnsi="Times New Roman" w:cs="Times New Roman"/>
        </w:rPr>
        <w:tab/>
        <w:t>Can you describe the appearance of the room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D22EA1" w:rsidP="00047E13">
      <w:pPr>
        <w:pStyle w:val="BodyA"/>
        <w:spacing w:line="240" w:lineRule="auto"/>
        <w:rPr>
          <w:rFonts w:ascii="Times New Roman" w:hAnsi="Times New Roman" w:cs="Times New Roman"/>
        </w:rPr>
      </w:pPr>
      <w:r w:rsidRPr="00A83719">
        <w:rPr>
          <w:rFonts w:ascii="Times New Roman" w:hAnsi="Times New Roman" w:cs="Times New Roman"/>
        </w:rPr>
        <w:t>PQ16.</w:t>
      </w:r>
      <w:r w:rsidRPr="00A83719">
        <w:rPr>
          <w:rFonts w:ascii="Times New Roman" w:hAnsi="Times New Roman" w:cs="Times New Roman"/>
        </w:rPr>
        <w:tab/>
        <w:t>Were you feeling stressed or unable to cope at any time?</w:t>
      </w:r>
    </w:p>
    <w:p w:rsidR="00047E13" w:rsidRPr="00A83719" w:rsidRDefault="00047E13" w:rsidP="00047E13">
      <w:pPr>
        <w:pStyle w:val="BodyA"/>
        <w:spacing w:line="240" w:lineRule="auto"/>
        <w:rPr>
          <w:rFonts w:ascii="Times New Roman" w:hAnsi="Times New Roman" w:cs="Times New Roman"/>
        </w:rPr>
      </w:pPr>
    </w:p>
    <w:p w:rsidR="00047E13" w:rsidRPr="00A83719" w:rsidRDefault="00047E13" w:rsidP="00047E13">
      <w:pPr>
        <w:pStyle w:val="FreeFormAA"/>
        <w:jc w:val="center"/>
        <w:rPr>
          <w:rFonts w:eastAsia="Arial" w:hAnsi="Times New Roman" w:cs="Times New Roman"/>
          <w:color w:val="0D0D0D"/>
          <w:u w:color="0D0D0D"/>
        </w:rPr>
      </w:pPr>
    </w:p>
    <w:p w:rsidR="00047E13" w:rsidRPr="00A83719" w:rsidRDefault="00D22EA1" w:rsidP="00047E13">
      <w:pPr>
        <w:pStyle w:val="FreeFormAA"/>
        <w:rPr>
          <w:rFonts w:eastAsia="Arial" w:hAnsi="Times New Roman" w:cs="Times New Roman"/>
        </w:rPr>
      </w:pPr>
      <w:r w:rsidRPr="00A83719">
        <w:rPr>
          <w:rFonts w:hAnsi="Times New Roman" w:cs="Times New Roman"/>
        </w:rPr>
        <w:t xml:space="preserve">* ask only for </w:t>
      </w:r>
      <w:r>
        <w:rPr>
          <w:rFonts w:hAnsi="Times New Roman" w:cs="Times New Roman"/>
        </w:rPr>
        <w:t>stress condition</w:t>
      </w:r>
    </w:p>
    <w:p w:rsidR="007A1544" w:rsidRDefault="007A1544" w:rsidP="00047E13">
      <w:pPr>
        <w:jc w:val="center"/>
        <w:rPr>
          <w:b/>
          <w:bCs/>
        </w:rPr>
      </w:pPr>
    </w:p>
    <w:p w:rsidR="007A1544" w:rsidRDefault="007A1544" w:rsidP="00047E13">
      <w:pPr>
        <w:jc w:val="center"/>
        <w:rPr>
          <w:b/>
          <w:bCs/>
        </w:rPr>
      </w:pPr>
    </w:p>
    <w:p w:rsidR="007A1544" w:rsidRDefault="007A1544" w:rsidP="00047E13">
      <w:pPr>
        <w:jc w:val="center"/>
        <w:rPr>
          <w:b/>
          <w:bCs/>
        </w:rPr>
      </w:pPr>
    </w:p>
    <w:p w:rsidR="00047E13" w:rsidRPr="001A6AE1" w:rsidRDefault="00D22EA1" w:rsidP="00047E13">
      <w:pPr>
        <w:jc w:val="center"/>
        <w:rPr>
          <w:b/>
          <w:bCs/>
        </w:rPr>
      </w:pPr>
      <w:r w:rsidRPr="001A6AE1">
        <w:rPr>
          <w:b/>
          <w:bCs/>
        </w:rPr>
        <w:t>Supplementary File B</w:t>
      </w:r>
    </w:p>
    <w:p w:rsidR="00047E13" w:rsidRPr="00746124" w:rsidRDefault="00047E13" w:rsidP="00047E13"/>
    <w:p w:rsidR="00047E13" w:rsidRPr="00A17D03" w:rsidRDefault="00A17D03" w:rsidP="00047E13">
      <w:pPr>
        <w:rPr>
          <w:i/>
          <w:iCs/>
        </w:rPr>
      </w:pPr>
      <w:r w:rsidRPr="00A17D03">
        <w:rPr>
          <w:i/>
          <w:iCs/>
        </w:rPr>
        <w:t xml:space="preserve">In answer to the question, "How did you feel?" in the </w:t>
      </w:r>
      <w:r w:rsidR="00D22EA1">
        <w:rPr>
          <w:i/>
          <w:iCs/>
        </w:rPr>
        <w:t>stress condition</w:t>
      </w:r>
      <w:r w:rsidRPr="00A17D03">
        <w:rPr>
          <w:i/>
          <w:iCs/>
        </w:rPr>
        <w:t xml:space="preserve"> of the studies</w:t>
      </w:r>
      <w:r w:rsidR="00D22EA1">
        <w:rPr>
          <w:i/>
          <w:iCs/>
        </w:rPr>
        <w:t>,</w:t>
      </w:r>
      <w:r w:rsidRPr="00A17D03">
        <w:rPr>
          <w:i/>
          <w:iCs/>
        </w:rPr>
        <w:t xml:space="preserve"> a random sample of responses </w:t>
      </w:r>
      <w:r w:rsidR="00D22EA1">
        <w:rPr>
          <w:i/>
          <w:iCs/>
        </w:rPr>
        <w:t>is</w:t>
      </w:r>
      <w:r w:rsidRPr="00A17D03">
        <w:rPr>
          <w:i/>
          <w:iCs/>
        </w:rPr>
        <w:t xml:space="preserve"> presented:</w:t>
      </w:r>
    </w:p>
    <w:p w:rsidR="00047E13" w:rsidRPr="00746124" w:rsidRDefault="00047E13" w:rsidP="00047E13"/>
    <w:p w:rsidR="00047E13" w:rsidRPr="00746124" w:rsidRDefault="00D22EA1" w:rsidP="00047E13">
      <w:r w:rsidRPr="00746124">
        <w:t>- The adrenaline was pumping, it’s hard to say, I didn’t truly feel anything in that situation.It was all over, then you feel a bit shaky, a bit jittery, but when it is happening you just act, you just do whatever your taught.No, I didn’t truly feel anything.</w:t>
      </w:r>
    </w:p>
    <w:p w:rsidR="00047E13" w:rsidRPr="00746124" w:rsidRDefault="00047E13" w:rsidP="00047E13"/>
    <w:p w:rsidR="00047E13" w:rsidRPr="00746124" w:rsidRDefault="00D22EA1" w:rsidP="00047E13">
      <w:r w:rsidRPr="00746124">
        <w:t>- Relieved to find the offenders.I think your stress levels get higher the further you go into a house when you haven’t found anybody yet.</w:t>
      </w:r>
    </w:p>
    <w:p w:rsidR="00047E13" w:rsidRPr="00746124" w:rsidRDefault="00047E13" w:rsidP="00047E13"/>
    <w:p w:rsidR="00047E13" w:rsidRPr="00746124" w:rsidRDefault="00D22EA1" w:rsidP="00047E13">
      <w:r w:rsidRPr="00746124">
        <w:lastRenderedPageBreak/>
        <w:t>- Pretty stressed, very elevated heart rate, I felt that prior to going into it. As soon as we were told about multiple offenders with firearms</w:t>
      </w:r>
      <w:r>
        <w:t>,</w:t>
      </w:r>
      <w:r w:rsidRPr="00746124">
        <w:t xml:space="preserve"> my heart rate did go up.</w:t>
      </w:r>
    </w:p>
    <w:p w:rsidR="00047E13" w:rsidRPr="00746124" w:rsidRDefault="00047E13" w:rsidP="00047E13"/>
    <w:p w:rsidR="00047E13" w:rsidRPr="00746124" w:rsidRDefault="00D22EA1" w:rsidP="00047E13">
      <w:r w:rsidRPr="00746124">
        <w:t>- A high level of adrenaline and especially just before going in that adrenaline was at a very high level.In addition, there was some nervousness about I’m going to be in there that this was a life or death situation.We went in there very dynamically to effect an arrest and not get killed.</w:t>
      </w:r>
    </w:p>
    <w:p w:rsidR="00047E13" w:rsidRPr="00746124" w:rsidRDefault="00047E13" w:rsidP="00047E13"/>
    <w:p w:rsidR="00047E13" w:rsidRPr="00746124" w:rsidRDefault="00D22EA1" w:rsidP="00047E13">
      <w:r w:rsidRPr="00746124">
        <w:t>- Anxious, my adrenaline was up, everything seemed pretty clear although, I saw the firearm quickly, reacted quickly, and then moved straight from him to the next offender without any sort of pause or delay in actions.</w:t>
      </w:r>
    </w:p>
    <w:p w:rsidR="00047E13" w:rsidRPr="00746124" w:rsidRDefault="00047E13" w:rsidP="00047E13"/>
    <w:p w:rsidR="00047E13" w:rsidRPr="00746124" w:rsidRDefault="00D22EA1" w:rsidP="00047E13">
      <w:r w:rsidRPr="00746124">
        <w:t>- It’s kind of hard, if he is pointing a gun at me, then, I was at a heightened state of arousal in terms of heart rate.I don’t think I was nervous, I was eager, I kind of enjoy, I enjoyed doing it, the fact that we were, I didn’t know what was going on, and it was a training exercise and the unknown was kind of exciting.</w:t>
      </w:r>
    </w:p>
    <w:p w:rsidR="00047E13" w:rsidRPr="00746124" w:rsidRDefault="00047E13" w:rsidP="00047E13"/>
    <w:p w:rsidR="00047E13" w:rsidRDefault="00D22EA1" w:rsidP="00047E13">
      <w:r w:rsidRPr="00746124">
        <w:t xml:space="preserve">- (long pause) I don’t know truly, felt </w:t>
      </w:r>
      <w:r>
        <w:t xml:space="preserve">an </w:t>
      </w:r>
      <w:r w:rsidRPr="00746124">
        <w:t xml:space="preserve">adrenaline pump, I felt I </w:t>
      </w:r>
      <w:r>
        <w:t>needed</w:t>
      </w:r>
      <w:r w:rsidRPr="00746124">
        <w:t xml:space="preserve"> to stop any threats.I didn’t feel any fear, I needed to get the job done type of feeling.</w:t>
      </w:r>
    </w:p>
    <w:p w:rsidR="00047E13" w:rsidRDefault="00047E13" w:rsidP="00047E13"/>
    <w:p w:rsidR="00047E13" w:rsidRDefault="00D22EA1" w:rsidP="00047E13">
      <w:r w:rsidRPr="00C93460">
        <w:t>- Confused, I didn’t know the room was, the scenarios, the demeanour of the suspects, the intention of the suspects.</w:t>
      </w:r>
    </w:p>
    <w:p w:rsidR="00047E13" w:rsidRDefault="00047E13" w:rsidP="00047E13"/>
    <w:p w:rsidR="00047E13" w:rsidRDefault="00D22EA1" w:rsidP="00047E13">
      <w:r w:rsidRPr="00746124">
        <w:t>- Quite serious, it almost felt it was quite slow in a way, the male that I shot at was turning toward me in a truly slow and deliberate manner.I felt I was obligated to prevent any further action by him</w:t>
      </w:r>
      <w:r>
        <w:t>,</w:t>
      </w:r>
      <w:r w:rsidRPr="00746124">
        <w:t xml:space="preserve"> and when I had the stoppage, my first concern was to look after my partner because she had been left alone, as I had moved away behind a wall.I was more concerned that she was OK than that I had shot the male.Everything kind of narrowed, I was a bit warm, breathing heavily, and it fluctuated between seeing everything in the room and then the males, focusing on my partner, focusing on my firearm, I had tunnel vision, so all I saw was my gun nothing else, and then my partner, nothing else.Whenever I looked at anything</w:t>
      </w:r>
      <w:r>
        <w:t>,</w:t>
      </w:r>
      <w:r w:rsidRPr="00746124">
        <w:t xml:space="preserve"> it was always specifically that object, item or person.</w:t>
      </w:r>
    </w:p>
    <w:p w:rsidR="00047E13" w:rsidRDefault="00047E13" w:rsidP="00047E13"/>
    <w:p w:rsidR="00047E13" w:rsidRDefault="00D22EA1" w:rsidP="00047E13">
      <w:r w:rsidRPr="00CB2671">
        <w:t>It felt a threat to me.</w:t>
      </w:r>
    </w:p>
    <w:p w:rsidR="00047E13" w:rsidRDefault="00047E13" w:rsidP="00047E13"/>
    <w:p w:rsidR="00047E13" w:rsidRPr="004153EC" w:rsidRDefault="00D22EA1" w:rsidP="00047E13">
      <w:r w:rsidRPr="004153EC">
        <w:t>Nervous.</w:t>
      </w:r>
    </w:p>
    <w:p w:rsidR="00047E13" w:rsidRPr="00CB2671" w:rsidRDefault="00047E13" w:rsidP="00047E13"/>
    <w:p w:rsidR="00047E13" w:rsidRDefault="00D22EA1" w:rsidP="00047E13">
      <w:r w:rsidRPr="00D4136C">
        <w:t>A bit of stress when I saw the two offenders.</w:t>
      </w:r>
    </w:p>
    <w:p w:rsidR="00047E13" w:rsidRDefault="00D22EA1" w:rsidP="00047E13">
      <w:r w:rsidRPr="007F66EB">
        <w:t>I feel at any moment…I felt I must take him down.</w:t>
      </w:r>
    </w:p>
    <w:p w:rsidR="00047E13" w:rsidRDefault="00047E13" w:rsidP="00047E13"/>
    <w:p w:rsidR="00047E13" w:rsidRDefault="00D22EA1" w:rsidP="00047E13">
      <w:r>
        <w:t>A bit nervous.</w:t>
      </w:r>
    </w:p>
    <w:p w:rsidR="00047E13" w:rsidRDefault="00047E13" w:rsidP="00047E13"/>
    <w:p w:rsidR="00047E13" w:rsidRPr="00C70F58" w:rsidRDefault="00D22EA1" w:rsidP="00047E13">
      <w:r w:rsidRPr="00C70F58">
        <w:t>I thought it was going to be dangerous.</w:t>
      </w:r>
    </w:p>
    <w:p w:rsidR="00047E13" w:rsidRDefault="00047E13" w:rsidP="00047E13"/>
    <w:p w:rsidR="00047E13" w:rsidRDefault="00D22EA1" w:rsidP="00047E13">
      <w:r w:rsidRPr="002F7B2C">
        <w:t>I feel a bit stressed, but I managed to help my partner</w:t>
      </w:r>
    </w:p>
    <w:p w:rsidR="00047E13" w:rsidRDefault="00047E13" w:rsidP="00047E13"/>
    <w:p w:rsidR="00047E13" w:rsidRPr="002C1DA5" w:rsidRDefault="00D22EA1" w:rsidP="00047E13">
      <w:pPr>
        <w:rPr>
          <w:i/>
          <w:iCs/>
        </w:rPr>
      </w:pPr>
      <w:r w:rsidRPr="002C1DA5">
        <w:rPr>
          <w:i/>
          <w:iCs/>
        </w:rPr>
        <w:t>In answer to the question, "Were you feeling stressed or unable to cope at any time?" The following comments were randomly collected from participants in the Stress Condition:</w:t>
      </w:r>
    </w:p>
    <w:p w:rsidR="00047E13" w:rsidRDefault="00047E13" w:rsidP="00047E13"/>
    <w:p w:rsidR="00047E13" w:rsidRPr="008B567D" w:rsidRDefault="00D22EA1" w:rsidP="00047E13">
      <w:r w:rsidRPr="008B567D">
        <w:t>Yes.</w:t>
      </w:r>
    </w:p>
    <w:p w:rsidR="00047E13" w:rsidRPr="008B567D" w:rsidRDefault="00047E13" w:rsidP="00047E13"/>
    <w:p w:rsidR="00047E13" w:rsidRPr="008B567D" w:rsidRDefault="00D22EA1" w:rsidP="00047E13">
      <w:r w:rsidRPr="008B567D">
        <w:t>Yes, I just talked it through.</w:t>
      </w:r>
    </w:p>
    <w:p w:rsidR="00047E13" w:rsidRPr="008B567D" w:rsidRDefault="00047E13" w:rsidP="00047E13"/>
    <w:p w:rsidR="00047E13" w:rsidRPr="008B567D" w:rsidRDefault="00D22EA1" w:rsidP="00047E13">
      <w:r w:rsidRPr="008B567D">
        <w:t>- I felt in control, relatively calm, you are more focused, definitely.</w:t>
      </w:r>
    </w:p>
    <w:p w:rsidR="00047E13" w:rsidRPr="008B567D" w:rsidRDefault="00047E13" w:rsidP="00047E13"/>
    <w:p w:rsidR="00047E13" w:rsidRPr="008B567D" w:rsidRDefault="00D22EA1" w:rsidP="00047E13">
      <w:r w:rsidRPr="008B567D">
        <w:t>- Look, heightened I suppose, there is always pressure to perform well, we run the scenarios a lot so there is a little bit of inoculation in the scenario environment and it’s a familiar facility, and there’s pressure to perform and I didn’t want to get shot more than I didn’t want to lose.I was satisfied with the outcome.</w:t>
      </w:r>
    </w:p>
    <w:p w:rsidR="00047E13" w:rsidRPr="008B567D" w:rsidRDefault="00047E13" w:rsidP="00047E13"/>
    <w:p w:rsidR="00047E13" w:rsidRPr="008B567D" w:rsidRDefault="00D22EA1" w:rsidP="00047E13">
      <w:r w:rsidRPr="008B567D">
        <w:t>- I was having a lot of stress yea, I felt capable of performing, at no time did I feel, there was no equipment failure or tactical failure.Just heightened anxiety.</w:t>
      </w:r>
    </w:p>
    <w:p w:rsidR="00047E13" w:rsidRPr="008B567D" w:rsidRDefault="00047E13" w:rsidP="00047E13"/>
    <w:p w:rsidR="00047E13" w:rsidRPr="008B567D" w:rsidRDefault="00D22EA1" w:rsidP="00047E13">
      <w:r w:rsidRPr="008B567D">
        <w:t>-  Not unable to cope, just a heightened state of awareness.</w:t>
      </w:r>
    </w:p>
    <w:p w:rsidR="00047E13" w:rsidRPr="008B567D" w:rsidRDefault="00047E13" w:rsidP="00047E13"/>
    <w:p w:rsidR="00047E13" w:rsidRPr="008B567D" w:rsidRDefault="00D22EA1" w:rsidP="00047E13">
      <w:r w:rsidRPr="008B567D">
        <w:t>- there was a lot of adrenaline, I was ok.</w:t>
      </w:r>
    </w:p>
    <w:p w:rsidR="00047E13" w:rsidRPr="008B567D" w:rsidRDefault="00047E13" w:rsidP="00047E13"/>
    <w:p w:rsidR="00047E13" w:rsidRPr="008B567D" w:rsidRDefault="00D22EA1" w:rsidP="00047E13">
      <w:r w:rsidRPr="008B567D">
        <w:t>Yes, especially as he had the gun pointed at me, so I moved back out of the way behind the edge of the door.My partner came out and shot him, I saw him shoot.</w:t>
      </w:r>
    </w:p>
    <w:p w:rsidR="00047E13" w:rsidRDefault="00047E13" w:rsidP="00047E13">
      <w:pPr>
        <w:rPr>
          <w:i/>
          <w:iCs/>
        </w:rPr>
      </w:pPr>
    </w:p>
    <w:p w:rsidR="007A1544" w:rsidRPr="00FF0EF9" w:rsidRDefault="00D22EA1" w:rsidP="00FB34C3">
      <w:r w:rsidRPr="00FA5735">
        <w:t>That they were a threat to us, I felt a little bit under stress, when I entered, I saw the shotgun and then the pistol.</w:t>
      </w:r>
    </w:p>
    <w:p w:rsidR="00E81465" w:rsidRDefault="00E81465" w:rsidP="00FF0EF9">
      <w:pPr>
        <w:jc w:val="center"/>
        <w:rPr>
          <w:b/>
          <w:bCs/>
        </w:rPr>
      </w:pPr>
    </w:p>
    <w:p w:rsidR="00E81465" w:rsidRDefault="00E81465" w:rsidP="00FF0EF9">
      <w:pPr>
        <w:jc w:val="center"/>
        <w:rPr>
          <w:b/>
          <w:bCs/>
        </w:rPr>
      </w:pPr>
    </w:p>
    <w:p w:rsidR="00FF0EF9" w:rsidRPr="001A6AE1" w:rsidRDefault="00D22EA1" w:rsidP="00FF0EF9">
      <w:pPr>
        <w:jc w:val="center"/>
        <w:rPr>
          <w:b/>
          <w:bCs/>
        </w:rPr>
      </w:pPr>
      <w:r w:rsidRPr="001A6AE1">
        <w:rPr>
          <w:b/>
          <w:bCs/>
        </w:rPr>
        <w:t>Supplementary File C</w:t>
      </w:r>
    </w:p>
    <w:p w:rsidR="00FF0EF9" w:rsidRPr="00A83719" w:rsidRDefault="00FF0EF9" w:rsidP="00FF0EF9"/>
    <w:p w:rsidR="00FF0EF9" w:rsidRPr="001A6AE1" w:rsidRDefault="00D22EA1" w:rsidP="00FF0EF9">
      <w:pPr>
        <w:pStyle w:val="FreeFormAA"/>
        <w:spacing w:line="480" w:lineRule="auto"/>
        <w:jc w:val="center"/>
        <w:rPr>
          <w:rFonts w:hAnsi="Times New Roman" w:cs="Times New Roman"/>
        </w:rPr>
      </w:pPr>
      <w:r w:rsidRPr="001A6AE1">
        <w:rPr>
          <w:rFonts w:hAnsi="Times New Roman" w:cs="Times New Roman"/>
        </w:rPr>
        <w:t>Example of completed Study 1 Grading Chart</w:t>
      </w:r>
    </w:p>
    <w:p w:rsidR="00FF0EF9" w:rsidRPr="001A6AE1" w:rsidRDefault="00D22EA1" w:rsidP="00FF0EF9">
      <w:pPr>
        <w:pStyle w:val="FreeFormAA"/>
        <w:spacing w:line="480" w:lineRule="auto"/>
        <w:jc w:val="center"/>
        <w:rPr>
          <w:rFonts w:eastAsia="Arial" w:hAnsi="Times New Roman" w:cs="Times New Roman"/>
        </w:rPr>
      </w:pPr>
      <w:r w:rsidRPr="001A6AE1">
        <w:rPr>
          <w:rFonts w:hAnsi="Times New Roman" w:cs="Times New Roman"/>
        </w:rPr>
        <w:t>No 15/Interview/Stress Scenario/2nd Investigation</w:t>
      </w:r>
    </w:p>
    <w:tbl>
      <w:tblPr>
        <w:tblW w:w="10848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/>
      </w:tblPr>
      <w:tblGrid>
        <w:gridCol w:w="7656"/>
        <w:gridCol w:w="894"/>
        <w:gridCol w:w="1080"/>
        <w:gridCol w:w="1218"/>
      </w:tblGrid>
      <w:tr w:rsidR="005B024E" w:rsidTr="00380001">
        <w:trPr>
          <w:trHeight w:val="257"/>
          <w:tblHeader/>
          <w:jc w:val="center"/>
        </w:trPr>
        <w:tc>
          <w:tcPr>
            <w:tcW w:w="765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jc w:val="center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t>Objects in Experimental Roo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t>C/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t>Incorrect</w:t>
            </w:r>
          </w:p>
        </w:tc>
      </w:tr>
      <w:tr w:rsidR="005B024E" w:rsidTr="00380001">
        <w:tblPrEx>
          <w:shd w:val="clear" w:color="auto" w:fill="auto"/>
        </w:tblPrEx>
        <w:trPr>
          <w:trHeight w:val="272"/>
          <w:jc w:val="center"/>
        </w:trPr>
        <w:tc>
          <w:tcPr>
            <w:tcW w:w="7656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Weed spray on floor near entrance and inside door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single" w:sz="6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Settee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Filing Cabinet - dark gray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Round Table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Rectangular Table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Chairs near rec table x 2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Chair near round table x 1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Video camera on small tripod on rectangular table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P</w:t>
            </w:r>
          </w:p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x</w:t>
            </w:r>
          </w:p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2 x boxing gloves blue in color on rectangular table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Plastic multi coloured model on stand on rectangular table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Small dumbbell black on floor near rectangular table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lastRenderedPageBreak/>
              <w:t>Dumbbell with 3 weights on chrome bar on floor near round table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Red medicine ball on round table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Telephone with receiver lying on round table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Chair next to settee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Australian flag draped over settee back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n filing cabinet - tv remote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n filing cabinet - bag mitts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n filing cabinet - wooden item with leather covering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n filing cabinet - small plastic container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n filing cabinet - roll of white tape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n round table -tin of blue 'RAID' fly spray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range reflective vest on settee back next to flag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Black canvas bag on settee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Flat screen tv on wall in corner (near window)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White plastic bin with large red exercise ball on top under tv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Video camera on tripod facing into room, located under TV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Kitchen leading from main room on right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P</w:t>
            </w:r>
          </w:p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x</w:t>
            </w:r>
          </w:p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White fridge in kitchen near main room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Air Conditioner on back wall above rectangular table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AC remote fixed on wall below air conditioner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Sports drink bottle, green in color on rectangular table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jc w:val="center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Well lit, natural light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P</w:t>
            </w:r>
          </w:p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x</w:t>
            </w:r>
          </w:p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Main window on left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White roller blinds on main windows of room</w:t>
            </w:r>
          </w:p>
        </w:tc>
        <w:tc>
          <w:tcPr>
            <w:tcW w:w="894" w:type="dxa"/>
            <w:tcBorders>
              <w:top w:val="dotted" w:sz="4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P</w:t>
            </w:r>
          </w:p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x</w:t>
            </w:r>
          </w:p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</w:tbl>
    <w:p w:rsidR="00FF0EF9" w:rsidRPr="001A6AE1" w:rsidRDefault="00FF0EF9" w:rsidP="00FF0EF9">
      <w:pPr>
        <w:pStyle w:val="FreeFormAA"/>
        <w:spacing w:line="480" w:lineRule="auto"/>
        <w:jc w:val="center"/>
        <w:rPr>
          <w:rFonts w:eastAsia="Arial" w:hAnsi="Times New Roman" w:cs="Times New Roman"/>
        </w:rPr>
      </w:pPr>
    </w:p>
    <w:p w:rsidR="00FF0EF9" w:rsidRPr="001A6AE1" w:rsidRDefault="00FF0EF9" w:rsidP="00FF0EF9">
      <w:pPr>
        <w:pStyle w:val="FreeFormAA"/>
        <w:spacing w:line="480" w:lineRule="auto"/>
        <w:jc w:val="center"/>
        <w:rPr>
          <w:rFonts w:eastAsia="Arial" w:hAnsi="Times New Roman" w:cs="Times New Roman"/>
        </w:rPr>
      </w:pPr>
    </w:p>
    <w:tbl>
      <w:tblPr>
        <w:tblW w:w="11257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/>
      </w:tblPr>
      <w:tblGrid>
        <w:gridCol w:w="8065"/>
        <w:gridCol w:w="845"/>
        <w:gridCol w:w="1080"/>
        <w:gridCol w:w="26"/>
        <w:gridCol w:w="1038"/>
        <w:gridCol w:w="203"/>
      </w:tblGrid>
      <w:tr w:rsidR="005B024E" w:rsidTr="00380001">
        <w:trPr>
          <w:trHeight w:val="257"/>
          <w:tblHeader/>
          <w:jc w:val="center"/>
        </w:trPr>
        <w:tc>
          <w:tcPr>
            <w:tcW w:w="80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jc w:val="center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t>Person on Right Description in Experimental Roo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t>C/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1267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t>Incorrect</w:t>
            </w:r>
          </w:p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72"/>
          <w:jc w:val="center"/>
        </w:trPr>
        <w:tc>
          <w:tcPr>
            <w:tcW w:w="8065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lastRenderedPageBreak/>
              <w:t>Black face mask</w:t>
            </w:r>
          </w:p>
        </w:tc>
        <w:tc>
          <w:tcPr>
            <w:tcW w:w="845" w:type="dxa"/>
            <w:tcBorders>
              <w:top w:val="single" w:sz="6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C</w:t>
            </w:r>
          </w:p>
        </w:tc>
        <w:tc>
          <w:tcPr>
            <w:tcW w:w="1106" w:type="dxa"/>
            <w:gridSpan w:val="2"/>
            <w:tcBorders>
              <w:top w:val="single" w:sz="6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single" w:sz="6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730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Short sleeve shirt- patterned with white lines in small shapes containing multi coloured center, beiges, light blues, reddish-brown.  Buttoned at front with collar.  Fully visible worn over waistband.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C</w:t>
            </w:r>
          </w:p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490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Long sleeve dark green fleece upper garment, lower part of sleeves visible from the short sleeves of the over shirt to the hands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Dark blue long trousers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C</w:t>
            </w:r>
          </w:p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Dark gray and black footwear, laced in a small boot design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Hands visible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White undershirt visible around the neck area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jc w:val="center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t>Other Distinguishing Features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Height 183 - 185 cm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Weight 84 - 90 kg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White Caucasian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Slim build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jc w:val="center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t>Weapon Description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9 mm Glock semiauto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  <w:b w:val="0"/>
                <w:bCs w:val="0"/>
                <w:lang w:val="sv-SE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Blue frame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Black slide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jc w:val="center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t>Actions - Stress Scenario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ffender sitting in chair on right side of room as police enter.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C</w:t>
            </w:r>
          </w:p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x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ffender rises from chair and stands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ffender moves his right hand toward pistol that is on top of round table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C</w:t>
            </w:r>
          </w:p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x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ffender places right hand on pistol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ffender looks toward police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ffender moves pistol up off table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ffender moves pistol muzzle toward police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ffender obeys police commands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ffender is shot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C</w:t>
            </w:r>
          </w:p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x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lastRenderedPageBreak/>
              <w:t>Offender is not shot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ffender goes to ground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jc w:val="center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t>Simulated participant on Right - Control Scenario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Person on right sitting in chair near round table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Greets visiting police officers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Informs police "These envelopes contain a course of fire and scenarios"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Informs police "Take them outside and read them"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Hands 2 envelopes to nearest police officer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t>Note: Facial features visible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Clean shaven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Dark brown hair, stylish cut, collar length</w:t>
            </w:r>
          </w:p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gridAfter w:val="1"/>
          <w:wAfter w:w="203" w:type="dxa"/>
          <w:trHeight w:val="267"/>
          <w:jc w:val="center"/>
        </w:trPr>
        <w:tc>
          <w:tcPr>
            <w:tcW w:w="80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845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106" w:type="dxa"/>
            <w:gridSpan w:val="2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</w:tbl>
    <w:p w:rsidR="00FF0EF9" w:rsidRPr="001A6AE1" w:rsidRDefault="00FF0EF9" w:rsidP="00FF0EF9">
      <w:pPr>
        <w:pStyle w:val="FreeFormAA"/>
        <w:spacing w:line="480" w:lineRule="auto"/>
        <w:rPr>
          <w:rFonts w:eastAsia="Arial" w:hAnsi="Times New Roman" w:cs="Times New Roman"/>
        </w:rPr>
      </w:pPr>
    </w:p>
    <w:tbl>
      <w:tblPr>
        <w:tblW w:w="11611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/>
      </w:tblPr>
      <w:tblGrid>
        <w:gridCol w:w="8419"/>
        <w:gridCol w:w="851"/>
        <w:gridCol w:w="1080"/>
        <w:gridCol w:w="1261"/>
      </w:tblGrid>
      <w:tr w:rsidR="005B024E" w:rsidTr="00380001">
        <w:trPr>
          <w:trHeight w:val="257"/>
          <w:tblHeader/>
          <w:jc w:val="center"/>
        </w:trPr>
        <w:tc>
          <w:tcPr>
            <w:tcW w:w="841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jc w:val="center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t>Person Description on left in Experimental Roo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t>C/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t>Correct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t>Incorrect</w:t>
            </w:r>
          </w:p>
        </w:tc>
      </w:tr>
      <w:tr w:rsidR="005B024E" w:rsidTr="00380001">
        <w:tblPrEx>
          <w:shd w:val="clear" w:color="auto" w:fill="auto"/>
        </w:tblPrEx>
        <w:trPr>
          <w:trHeight w:val="272"/>
          <w:jc w:val="center"/>
        </w:trPr>
        <w:tc>
          <w:tcPr>
            <w:tcW w:w="841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Black face mask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x</w:t>
            </w:r>
          </w:p>
        </w:tc>
        <w:tc>
          <w:tcPr>
            <w:tcW w:w="1261" w:type="dxa"/>
            <w:tcBorders>
              <w:top w:val="single" w:sz="6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730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Short sleeve green and black with small white patches football shirt with yellow and red motif on right side chest area, black written motif on left side chest area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C</w:t>
            </w:r>
          </w:p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x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490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Long sleeve dark green fleece upper garment, lower part of sleeves visible from the short sleeves of the over shirt to the hands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C</w:t>
            </w:r>
          </w:p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x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Dark blue long trousers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C</w:t>
            </w:r>
          </w:p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x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Black footwear, laced in a small boot design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Hands covered by boxing bag mitts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White undershirt visible around the neck area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jc w:val="center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lastRenderedPageBreak/>
              <w:t>Other Distinguishing Features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Height 183 - 185 cm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Weight 90 - 95 kg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White Caucasian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Large Athletic Build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jc w:val="center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t>Weapon Description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Black shotgun (Remington 870) long barrel - (Benelli 18)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C</w:t>
            </w:r>
          </w:p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x</w:t>
            </w:r>
          </w:p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Yellow tape on barrel (4 inch from muzzle)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Pistol grip model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C</w:t>
            </w:r>
          </w:p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x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jc w:val="center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t>Actions Stress Scenario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ffender facing into left corner of room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C</w:t>
            </w:r>
          </w:p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x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ffender commences to turn to his right, remaining in the same area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C</w:t>
            </w:r>
          </w:p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x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ffender raises weapon from a concealed position occluded by his body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C</w:t>
            </w:r>
          </w:p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x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ffender continues to turn toward police still raising weapon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ffender points the muzzle of the weapon in the direction of police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ffender only uses right hand on weapon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ffender does not speak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Offender falls (if engaged) onto his front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C</w:t>
            </w:r>
          </w:p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x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jc w:val="center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t>Simulated participant on Left - Control Scenario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Simulated participant sitting in chair on left side of room next to rectangular table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Simulated participant reading a magazine facing into the room (toward police)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Simulated participant does not engage in conversation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</w:rPr>
              <w:t>Note: Facial features visible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Shaven head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Clean shaven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pStyle w:val="TableStyle1"/>
              <w:rPr>
                <w:rFonts w:ascii="Times New Roman" w:hAnsi="Times New Roman" w:cs="Times New Roman"/>
              </w:rPr>
            </w:pPr>
            <w:r w:rsidRPr="001A6AE1">
              <w:rPr>
                <w:rFonts w:ascii="Times New Roman" w:hAnsi="Times New Roman" w:cs="Times New Roman"/>
                <w:b w:val="0"/>
                <w:bCs w:val="0"/>
              </w:rPr>
              <w:t>Light coloured features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pPr>
              <w:jc w:val="center"/>
              <w:rPr>
                <w:b/>
              </w:rPr>
            </w:pPr>
            <w:r w:rsidRPr="001A6AE1">
              <w:rPr>
                <w:b/>
              </w:rPr>
              <w:t>Sounds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Participant speech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C</w:t>
            </w:r>
          </w:p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x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Speech heard from partner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C</w:t>
            </w:r>
          </w:p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x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Speech heard from simulated participants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single" w:sz="6" w:space="0" w:color="000000"/>
            </w:tcBorders>
          </w:tcPr>
          <w:p w:rsidR="00FF0EF9" w:rsidRPr="001A6AE1" w:rsidRDefault="00FF0EF9" w:rsidP="00FD3A73"/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  <w:tr w:rsidR="005B024E" w:rsidTr="00380001">
        <w:tblPrEx>
          <w:shd w:val="clear" w:color="auto" w:fill="auto"/>
        </w:tblPrEx>
        <w:trPr>
          <w:trHeight w:val="267"/>
          <w:jc w:val="center"/>
        </w:trPr>
        <w:tc>
          <w:tcPr>
            <w:tcW w:w="841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Sound from object (s) (e.g.,firearms)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FF0EF9" w:rsidRPr="001A6AE1" w:rsidRDefault="00D22EA1" w:rsidP="00FD3A73">
            <w:r w:rsidRPr="001A6AE1">
              <w:t>C</w:t>
            </w:r>
          </w:p>
        </w:tc>
        <w:tc>
          <w:tcPr>
            <w:tcW w:w="1080" w:type="dxa"/>
            <w:tcBorders>
              <w:top w:val="dotted" w:sz="4" w:space="0" w:color="000000"/>
              <w:left w:val="single" w:sz="6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D22EA1" w:rsidP="00FD3A73">
            <w:r w:rsidRPr="001A6AE1">
              <w:t>x</w:t>
            </w:r>
          </w:p>
        </w:tc>
        <w:tc>
          <w:tcPr>
            <w:tcW w:w="1261" w:type="dxa"/>
            <w:tcBorders>
              <w:top w:val="dotted" w:sz="4" w:space="0" w:color="000000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0EF9" w:rsidRPr="001A6AE1" w:rsidRDefault="00FF0EF9" w:rsidP="00FD3A73"/>
        </w:tc>
      </w:tr>
    </w:tbl>
    <w:p w:rsidR="005624CB" w:rsidRPr="001A6AE1" w:rsidRDefault="005624CB" w:rsidP="00A9431C">
      <w:pPr>
        <w:pBdr>
          <w:top w:val="nil"/>
          <w:left w:val="nil"/>
          <w:bottom w:val="nil"/>
          <w:right w:val="nil"/>
          <w:between w:val="nil"/>
          <w:bar w:val="nil"/>
        </w:pBdr>
        <w:rPr>
          <w:b/>
          <w:kern w:val="32"/>
        </w:rPr>
      </w:pPr>
    </w:p>
    <w:p w:rsidR="005624CB" w:rsidRPr="001A6AE1" w:rsidRDefault="005624CB">
      <w:pPr>
        <w:spacing w:before="100" w:beforeAutospacing="1" w:after="100" w:afterAutospacing="1" w:line="480" w:lineRule="auto"/>
        <w:rPr>
          <w:b/>
          <w:kern w:val="32"/>
        </w:rPr>
      </w:pPr>
    </w:p>
    <w:sectPr w:rsidR="005624CB" w:rsidRPr="001A6AE1" w:rsidSect="004570E2">
      <w:headerReference w:type="even" r:id="rId8"/>
      <w:headerReference w:type="default" r:id="rId9"/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7865" w:rsidRDefault="00997865">
      <w:r>
        <w:separator/>
      </w:r>
    </w:p>
  </w:endnote>
  <w:endnote w:type="continuationSeparator" w:id="0">
    <w:p w:rsidR="00997865" w:rsidRDefault="009978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Bold">
    <w:altName w:val="Arial"/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 New Roman Bold">
    <w:altName w:val="Times New Roman"/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7865" w:rsidRDefault="00997865">
      <w:r>
        <w:separator/>
      </w:r>
    </w:p>
  </w:footnote>
  <w:footnote w:type="continuationSeparator" w:id="0">
    <w:p w:rsidR="00997865" w:rsidRDefault="0099786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  <w:color w:val="auto"/>
      </w:rPr>
      <w:id w:val="-2142412782"/>
      <w:docPartObj>
        <w:docPartGallery w:val="Page Numbers (Top of Page)"/>
        <w:docPartUnique/>
      </w:docPartObj>
    </w:sdtPr>
    <w:sdtContent>
      <w:p w:rsidR="00171CDB" w:rsidRDefault="002D5013" w:rsidP="00FD3A7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171CDB">
          <w:rPr>
            <w:rStyle w:val="PageNumber"/>
          </w:rPr>
          <w:instrText xml:space="preserve"> PAGE</w:instrText>
        </w:r>
        <w:r>
          <w:rPr>
            <w:rStyle w:val="PageNumber"/>
          </w:rPr>
          <w:fldChar w:fldCharType="end"/>
        </w:r>
      </w:p>
    </w:sdtContent>
  </w:sdt>
  <w:p w:rsidR="00171CDB" w:rsidRDefault="00171CDB" w:rsidP="00C4225A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  <w:color w:val="auto"/>
      </w:rPr>
      <w:id w:val="-1776861795"/>
      <w:docPartObj>
        <w:docPartGallery w:val="Page Numbers (Top of Page)"/>
        <w:docPartUnique/>
      </w:docPartObj>
    </w:sdtPr>
    <w:sdtContent>
      <w:p w:rsidR="00171CDB" w:rsidRDefault="002D5013" w:rsidP="00FD3A7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171CDB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F6A87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:rsidR="00171CDB" w:rsidRDefault="00171CDB" w:rsidP="00C4225A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5B2C2C5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82E8F8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3C56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F06892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C80D84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10C4E5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3C04C6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B4A834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4FECE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AC4F3B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hybridMultilevel"/>
    <w:tmpl w:val="00000001"/>
    <w:lvl w:ilvl="0" w:tplc="21F8AE78">
      <w:start w:val="1"/>
      <w:numFmt w:val="bullet"/>
      <w:lvlText w:val=""/>
      <w:lvlJc w:val="left"/>
      <w:pPr>
        <w:ind w:left="720" w:hanging="360"/>
      </w:pPr>
    </w:lvl>
    <w:lvl w:ilvl="1" w:tplc="B2E6C26C">
      <w:numFmt w:val="decimal"/>
      <w:lvlText w:val=""/>
      <w:lvlJc w:val="left"/>
    </w:lvl>
    <w:lvl w:ilvl="2" w:tplc="4B22B2BA">
      <w:numFmt w:val="decimal"/>
      <w:lvlText w:val=""/>
      <w:lvlJc w:val="left"/>
    </w:lvl>
    <w:lvl w:ilvl="3" w:tplc="021A1A30">
      <w:numFmt w:val="decimal"/>
      <w:lvlText w:val=""/>
      <w:lvlJc w:val="left"/>
    </w:lvl>
    <w:lvl w:ilvl="4" w:tplc="2A84624C">
      <w:numFmt w:val="decimal"/>
      <w:lvlText w:val=""/>
      <w:lvlJc w:val="left"/>
    </w:lvl>
    <w:lvl w:ilvl="5" w:tplc="72B270E6">
      <w:numFmt w:val="decimal"/>
      <w:lvlText w:val=""/>
      <w:lvlJc w:val="left"/>
    </w:lvl>
    <w:lvl w:ilvl="6" w:tplc="8508E512">
      <w:numFmt w:val="decimal"/>
      <w:lvlText w:val=""/>
      <w:lvlJc w:val="left"/>
    </w:lvl>
    <w:lvl w:ilvl="7" w:tplc="66900DD4">
      <w:numFmt w:val="decimal"/>
      <w:lvlText w:val=""/>
      <w:lvlJc w:val="left"/>
    </w:lvl>
    <w:lvl w:ilvl="8" w:tplc="D1CC1A1A">
      <w:numFmt w:val="decimal"/>
      <w:lvlText w:val=""/>
      <w:lvlJc w:val="left"/>
    </w:lvl>
  </w:abstractNum>
  <w:abstractNum w:abstractNumId="11">
    <w:nsid w:val="0423726B"/>
    <w:multiLevelType w:val="hybridMultilevel"/>
    <w:tmpl w:val="0F4883C6"/>
    <w:lvl w:ilvl="0" w:tplc="30F0ED5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9643F0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9169FA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63491F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2AEB9A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6A9EAB8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B74B8C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F2C7CD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AFCA532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05680B71"/>
    <w:multiLevelType w:val="multilevel"/>
    <w:tmpl w:val="2806C4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>
    <w:nsid w:val="09302076"/>
    <w:multiLevelType w:val="hybridMultilevel"/>
    <w:tmpl w:val="BBE48D04"/>
    <w:lvl w:ilvl="0" w:tplc="2C9246D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95DE081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7867BE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D8AA31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A2C9C3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BA4584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7C4F42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88676A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FCC36C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0C107592"/>
    <w:multiLevelType w:val="hybridMultilevel"/>
    <w:tmpl w:val="797E4C6E"/>
    <w:lvl w:ilvl="0" w:tplc="89B2EC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6E6BB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98C89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2216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803E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D667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EC65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E00EB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23AA9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5B547DC"/>
    <w:multiLevelType w:val="hybridMultilevel"/>
    <w:tmpl w:val="10D4EFEE"/>
    <w:lvl w:ilvl="0" w:tplc="309091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060C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76470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B8D5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DA05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BB61BC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0430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B6F0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9929AC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C4C195F"/>
    <w:multiLevelType w:val="hybridMultilevel"/>
    <w:tmpl w:val="3168D4CC"/>
    <w:lvl w:ilvl="0" w:tplc="C5329AD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A91C2FB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ADC278A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6A6621C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5C06DF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A5C0582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DEC558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2C4CA3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29E980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31030683"/>
    <w:multiLevelType w:val="hybridMultilevel"/>
    <w:tmpl w:val="FE080C9C"/>
    <w:lvl w:ilvl="0" w:tplc="6B6CA350">
      <w:start w:val="1"/>
      <w:numFmt w:val="bullet"/>
      <w:lvlText w:val=""/>
      <w:lvlJc w:val="left"/>
      <w:pPr>
        <w:ind w:left="1499" w:hanging="360"/>
      </w:pPr>
      <w:rPr>
        <w:rFonts w:ascii="Symbol" w:hAnsi="Symbol" w:hint="default"/>
      </w:rPr>
    </w:lvl>
    <w:lvl w:ilvl="1" w:tplc="CCAEB96E" w:tentative="1">
      <w:start w:val="1"/>
      <w:numFmt w:val="bullet"/>
      <w:lvlText w:val="o"/>
      <w:lvlJc w:val="left"/>
      <w:pPr>
        <w:ind w:left="2219" w:hanging="360"/>
      </w:pPr>
      <w:rPr>
        <w:rFonts w:ascii="Courier New" w:hAnsi="Courier New" w:cs="Courier New" w:hint="default"/>
      </w:rPr>
    </w:lvl>
    <w:lvl w:ilvl="2" w:tplc="67246B10" w:tentative="1">
      <w:start w:val="1"/>
      <w:numFmt w:val="bullet"/>
      <w:lvlText w:val=""/>
      <w:lvlJc w:val="left"/>
      <w:pPr>
        <w:ind w:left="2939" w:hanging="360"/>
      </w:pPr>
      <w:rPr>
        <w:rFonts w:ascii="Wingdings" w:hAnsi="Wingdings" w:hint="default"/>
      </w:rPr>
    </w:lvl>
    <w:lvl w:ilvl="3" w:tplc="BE2076D6" w:tentative="1">
      <w:start w:val="1"/>
      <w:numFmt w:val="bullet"/>
      <w:lvlText w:val=""/>
      <w:lvlJc w:val="left"/>
      <w:pPr>
        <w:ind w:left="3659" w:hanging="360"/>
      </w:pPr>
      <w:rPr>
        <w:rFonts w:ascii="Symbol" w:hAnsi="Symbol" w:hint="default"/>
      </w:rPr>
    </w:lvl>
    <w:lvl w:ilvl="4" w:tplc="55D68CCA" w:tentative="1">
      <w:start w:val="1"/>
      <w:numFmt w:val="bullet"/>
      <w:lvlText w:val="o"/>
      <w:lvlJc w:val="left"/>
      <w:pPr>
        <w:ind w:left="4379" w:hanging="360"/>
      </w:pPr>
      <w:rPr>
        <w:rFonts w:ascii="Courier New" w:hAnsi="Courier New" w:cs="Courier New" w:hint="default"/>
      </w:rPr>
    </w:lvl>
    <w:lvl w:ilvl="5" w:tplc="839EA786" w:tentative="1">
      <w:start w:val="1"/>
      <w:numFmt w:val="bullet"/>
      <w:lvlText w:val=""/>
      <w:lvlJc w:val="left"/>
      <w:pPr>
        <w:ind w:left="5099" w:hanging="360"/>
      </w:pPr>
      <w:rPr>
        <w:rFonts w:ascii="Wingdings" w:hAnsi="Wingdings" w:hint="default"/>
      </w:rPr>
    </w:lvl>
    <w:lvl w:ilvl="6" w:tplc="52063322" w:tentative="1">
      <w:start w:val="1"/>
      <w:numFmt w:val="bullet"/>
      <w:lvlText w:val=""/>
      <w:lvlJc w:val="left"/>
      <w:pPr>
        <w:ind w:left="5819" w:hanging="360"/>
      </w:pPr>
      <w:rPr>
        <w:rFonts w:ascii="Symbol" w:hAnsi="Symbol" w:hint="default"/>
      </w:rPr>
    </w:lvl>
    <w:lvl w:ilvl="7" w:tplc="003659FE" w:tentative="1">
      <w:start w:val="1"/>
      <w:numFmt w:val="bullet"/>
      <w:lvlText w:val="o"/>
      <w:lvlJc w:val="left"/>
      <w:pPr>
        <w:ind w:left="6539" w:hanging="360"/>
      </w:pPr>
      <w:rPr>
        <w:rFonts w:ascii="Courier New" w:hAnsi="Courier New" w:cs="Courier New" w:hint="default"/>
      </w:rPr>
    </w:lvl>
    <w:lvl w:ilvl="8" w:tplc="F886F0FC" w:tentative="1">
      <w:start w:val="1"/>
      <w:numFmt w:val="bullet"/>
      <w:lvlText w:val=""/>
      <w:lvlJc w:val="left"/>
      <w:pPr>
        <w:ind w:left="7259" w:hanging="360"/>
      </w:pPr>
      <w:rPr>
        <w:rFonts w:ascii="Wingdings" w:hAnsi="Wingdings" w:hint="default"/>
      </w:rPr>
    </w:lvl>
  </w:abstractNum>
  <w:abstractNum w:abstractNumId="18">
    <w:nsid w:val="34282845"/>
    <w:multiLevelType w:val="multilevel"/>
    <w:tmpl w:val="25429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45E3154"/>
    <w:multiLevelType w:val="hybridMultilevel"/>
    <w:tmpl w:val="E18C6F26"/>
    <w:lvl w:ilvl="0" w:tplc="A300D5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684E326" w:tentative="1">
      <w:start w:val="1"/>
      <w:numFmt w:val="lowerLetter"/>
      <w:lvlText w:val="%2."/>
      <w:lvlJc w:val="left"/>
      <w:pPr>
        <w:ind w:left="1440" w:hanging="360"/>
      </w:pPr>
    </w:lvl>
    <w:lvl w:ilvl="2" w:tplc="B022AFDA" w:tentative="1">
      <w:start w:val="1"/>
      <w:numFmt w:val="lowerRoman"/>
      <w:lvlText w:val="%3."/>
      <w:lvlJc w:val="right"/>
      <w:pPr>
        <w:ind w:left="2160" w:hanging="180"/>
      </w:pPr>
    </w:lvl>
    <w:lvl w:ilvl="3" w:tplc="AEDE21C4" w:tentative="1">
      <w:start w:val="1"/>
      <w:numFmt w:val="decimal"/>
      <w:lvlText w:val="%4."/>
      <w:lvlJc w:val="left"/>
      <w:pPr>
        <w:ind w:left="2880" w:hanging="360"/>
      </w:pPr>
    </w:lvl>
    <w:lvl w:ilvl="4" w:tplc="D80024C2" w:tentative="1">
      <w:start w:val="1"/>
      <w:numFmt w:val="lowerLetter"/>
      <w:lvlText w:val="%5."/>
      <w:lvlJc w:val="left"/>
      <w:pPr>
        <w:ind w:left="3600" w:hanging="360"/>
      </w:pPr>
    </w:lvl>
    <w:lvl w:ilvl="5" w:tplc="93607040" w:tentative="1">
      <w:start w:val="1"/>
      <w:numFmt w:val="lowerRoman"/>
      <w:lvlText w:val="%6."/>
      <w:lvlJc w:val="right"/>
      <w:pPr>
        <w:ind w:left="4320" w:hanging="180"/>
      </w:pPr>
    </w:lvl>
    <w:lvl w:ilvl="6" w:tplc="C6B0E87C" w:tentative="1">
      <w:start w:val="1"/>
      <w:numFmt w:val="decimal"/>
      <w:lvlText w:val="%7."/>
      <w:lvlJc w:val="left"/>
      <w:pPr>
        <w:ind w:left="5040" w:hanging="360"/>
      </w:pPr>
    </w:lvl>
    <w:lvl w:ilvl="7" w:tplc="6E121D9A" w:tentative="1">
      <w:start w:val="1"/>
      <w:numFmt w:val="lowerLetter"/>
      <w:lvlText w:val="%8."/>
      <w:lvlJc w:val="left"/>
      <w:pPr>
        <w:ind w:left="5760" w:hanging="360"/>
      </w:pPr>
    </w:lvl>
    <w:lvl w:ilvl="8" w:tplc="FE40A0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BE1556F"/>
    <w:multiLevelType w:val="hybridMultilevel"/>
    <w:tmpl w:val="A0DEE406"/>
    <w:lvl w:ilvl="0" w:tplc="44922972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DC249A0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7701676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3ACBECC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DCCF69C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5D01512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D46FAF4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F7CC09FA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9F4F23E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1">
    <w:nsid w:val="4D0921CB"/>
    <w:multiLevelType w:val="hybridMultilevel"/>
    <w:tmpl w:val="4E84AC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2E42C93"/>
    <w:multiLevelType w:val="hybridMultilevel"/>
    <w:tmpl w:val="3DB48E14"/>
    <w:lvl w:ilvl="0" w:tplc="6450A9D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978A1E70" w:tentative="1">
      <w:start w:val="1"/>
      <w:numFmt w:val="lowerLetter"/>
      <w:lvlText w:val="%2."/>
      <w:lvlJc w:val="left"/>
      <w:pPr>
        <w:ind w:left="1080" w:hanging="360"/>
      </w:pPr>
    </w:lvl>
    <w:lvl w:ilvl="2" w:tplc="25AEF79C" w:tentative="1">
      <w:start w:val="1"/>
      <w:numFmt w:val="lowerRoman"/>
      <w:lvlText w:val="%3."/>
      <w:lvlJc w:val="right"/>
      <w:pPr>
        <w:ind w:left="1800" w:hanging="180"/>
      </w:pPr>
    </w:lvl>
    <w:lvl w:ilvl="3" w:tplc="E0FA8836" w:tentative="1">
      <w:start w:val="1"/>
      <w:numFmt w:val="decimal"/>
      <w:lvlText w:val="%4."/>
      <w:lvlJc w:val="left"/>
      <w:pPr>
        <w:ind w:left="2520" w:hanging="360"/>
      </w:pPr>
    </w:lvl>
    <w:lvl w:ilvl="4" w:tplc="F6941F9C" w:tentative="1">
      <w:start w:val="1"/>
      <w:numFmt w:val="lowerLetter"/>
      <w:lvlText w:val="%5."/>
      <w:lvlJc w:val="left"/>
      <w:pPr>
        <w:ind w:left="3240" w:hanging="360"/>
      </w:pPr>
    </w:lvl>
    <w:lvl w:ilvl="5" w:tplc="1674A22C" w:tentative="1">
      <w:start w:val="1"/>
      <w:numFmt w:val="lowerRoman"/>
      <w:lvlText w:val="%6."/>
      <w:lvlJc w:val="right"/>
      <w:pPr>
        <w:ind w:left="3960" w:hanging="180"/>
      </w:pPr>
    </w:lvl>
    <w:lvl w:ilvl="6" w:tplc="1E228034" w:tentative="1">
      <w:start w:val="1"/>
      <w:numFmt w:val="decimal"/>
      <w:lvlText w:val="%7."/>
      <w:lvlJc w:val="left"/>
      <w:pPr>
        <w:ind w:left="4680" w:hanging="360"/>
      </w:pPr>
    </w:lvl>
    <w:lvl w:ilvl="7" w:tplc="C3B218A4" w:tentative="1">
      <w:start w:val="1"/>
      <w:numFmt w:val="lowerLetter"/>
      <w:lvlText w:val="%8."/>
      <w:lvlJc w:val="left"/>
      <w:pPr>
        <w:ind w:left="5400" w:hanging="360"/>
      </w:pPr>
    </w:lvl>
    <w:lvl w:ilvl="8" w:tplc="A2B47D2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66D33CF"/>
    <w:multiLevelType w:val="hybridMultilevel"/>
    <w:tmpl w:val="2B5CC1F4"/>
    <w:lvl w:ilvl="0" w:tplc="46A23D64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AD5C4728" w:tentative="1">
      <w:start w:val="1"/>
      <w:numFmt w:val="lowerLetter"/>
      <w:lvlText w:val="%2."/>
      <w:lvlJc w:val="left"/>
      <w:pPr>
        <w:ind w:left="1440" w:hanging="360"/>
      </w:pPr>
    </w:lvl>
    <w:lvl w:ilvl="2" w:tplc="54E0983C" w:tentative="1">
      <w:start w:val="1"/>
      <w:numFmt w:val="lowerRoman"/>
      <w:lvlText w:val="%3."/>
      <w:lvlJc w:val="right"/>
      <w:pPr>
        <w:ind w:left="2160" w:hanging="180"/>
      </w:pPr>
    </w:lvl>
    <w:lvl w:ilvl="3" w:tplc="A95CC0AC" w:tentative="1">
      <w:start w:val="1"/>
      <w:numFmt w:val="decimal"/>
      <w:lvlText w:val="%4."/>
      <w:lvlJc w:val="left"/>
      <w:pPr>
        <w:ind w:left="2880" w:hanging="360"/>
      </w:pPr>
    </w:lvl>
    <w:lvl w:ilvl="4" w:tplc="13A4BD50" w:tentative="1">
      <w:start w:val="1"/>
      <w:numFmt w:val="lowerLetter"/>
      <w:lvlText w:val="%5."/>
      <w:lvlJc w:val="left"/>
      <w:pPr>
        <w:ind w:left="3600" w:hanging="360"/>
      </w:pPr>
    </w:lvl>
    <w:lvl w:ilvl="5" w:tplc="40E043EA" w:tentative="1">
      <w:start w:val="1"/>
      <w:numFmt w:val="lowerRoman"/>
      <w:lvlText w:val="%6."/>
      <w:lvlJc w:val="right"/>
      <w:pPr>
        <w:ind w:left="4320" w:hanging="180"/>
      </w:pPr>
    </w:lvl>
    <w:lvl w:ilvl="6" w:tplc="E6CCE084" w:tentative="1">
      <w:start w:val="1"/>
      <w:numFmt w:val="decimal"/>
      <w:lvlText w:val="%7."/>
      <w:lvlJc w:val="left"/>
      <w:pPr>
        <w:ind w:left="5040" w:hanging="360"/>
      </w:pPr>
    </w:lvl>
    <w:lvl w:ilvl="7" w:tplc="B1C2FA0E" w:tentative="1">
      <w:start w:val="1"/>
      <w:numFmt w:val="lowerLetter"/>
      <w:lvlText w:val="%8."/>
      <w:lvlJc w:val="left"/>
      <w:pPr>
        <w:ind w:left="5760" w:hanging="360"/>
      </w:pPr>
    </w:lvl>
    <w:lvl w:ilvl="8" w:tplc="70E4743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813428B"/>
    <w:multiLevelType w:val="hybridMultilevel"/>
    <w:tmpl w:val="2A9CE5B2"/>
    <w:lvl w:ilvl="0" w:tplc="D478B976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55A2B4EA" w:tentative="1">
      <w:start w:val="1"/>
      <w:numFmt w:val="lowerLetter"/>
      <w:lvlText w:val="%2."/>
      <w:lvlJc w:val="left"/>
      <w:pPr>
        <w:ind w:left="1440" w:hanging="360"/>
      </w:pPr>
    </w:lvl>
    <w:lvl w:ilvl="2" w:tplc="13168D24" w:tentative="1">
      <w:start w:val="1"/>
      <w:numFmt w:val="lowerRoman"/>
      <w:lvlText w:val="%3."/>
      <w:lvlJc w:val="right"/>
      <w:pPr>
        <w:ind w:left="2160" w:hanging="180"/>
      </w:pPr>
    </w:lvl>
    <w:lvl w:ilvl="3" w:tplc="3FFCFECE" w:tentative="1">
      <w:start w:val="1"/>
      <w:numFmt w:val="decimal"/>
      <w:lvlText w:val="%4."/>
      <w:lvlJc w:val="left"/>
      <w:pPr>
        <w:ind w:left="2880" w:hanging="360"/>
      </w:pPr>
    </w:lvl>
    <w:lvl w:ilvl="4" w:tplc="CAF018BE" w:tentative="1">
      <w:start w:val="1"/>
      <w:numFmt w:val="lowerLetter"/>
      <w:lvlText w:val="%5."/>
      <w:lvlJc w:val="left"/>
      <w:pPr>
        <w:ind w:left="3600" w:hanging="360"/>
      </w:pPr>
    </w:lvl>
    <w:lvl w:ilvl="5" w:tplc="B5E6C91C" w:tentative="1">
      <w:start w:val="1"/>
      <w:numFmt w:val="lowerRoman"/>
      <w:lvlText w:val="%6."/>
      <w:lvlJc w:val="right"/>
      <w:pPr>
        <w:ind w:left="4320" w:hanging="180"/>
      </w:pPr>
    </w:lvl>
    <w:lvl w:ilvl="6" w:tplc="DFBE359E" w:tentative="1">
      <w:start w:val="1"/>
      <w:numFmt w:val="decimal"/>
      <w:lvlText w:val="%7."/>
      <w:lvlJc w:val="left"/>
      <w:pPr>
        <w:ind w:left="5040" w:hanging="360"/>
      </w:pPr>
    </w:lvl>
    <w:lvl w:ilvl="7" w:tplc="37681094" w:tentative="1">
      <w:start w:val="1"/>
      <w:numFmt w:val="lowerLetter"/>
      <w:lvlText w:val="%8."/>
      <w:lvlJc w:val="left"/>
      <w:pPr>
        <w:ind w:left="5760" w:hanging="360"/>
      </w:pPr>
    </w:lvl>
    <w:lvl w:ilvl="8" w:tplc="5DC81C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9201B85"/>
    <w:multiLevelType w:val="hybridMultilevel"/>
    <w:tmpl w:val="F4BC8632"/>
    <w:lvl w:ilvl="0" w:tplc="5D68D7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D8717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BEE9E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164B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860C3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6CA68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1AC5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781D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482EE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D1A2491"/>
    <w:multiLevelType w:val="hybridMultilevel"/>
    <w:tmpl w:val="A2A03C34"/>
    <w:lvl w:ilvl="0" w:tplc="E47E52F2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64FC7902" w:tentative="1">
      <w:start w:val="1"/>
      <w:numFmt w:val="lowerLetter"/>
      <w:lvlText w:val="%2."/>
      <w:lvlJc w:val="left"/>
      <w:pPr>
        <w:ind w:left="1440" w:hanging="360"/>
      </w:pPr>
    </w:lvl>
    <w:lvl w:ilvl="2" w:tplc="D2E6510A" w:tentative="1">
      <w:start w:val="1"/>
      <w:numFmt w:val="lowerRoman"/>
      <w:lvlText w:val="%3."/>
      <w:lvlJc w:val="right"/>
      <w:pPr>
        <w:ind w:left="2160" w:hanging="180"/>
      </w:pPr>
    </w:lvl>
    <w:lvl w:ilvl="3" w:tplc="567E9F9A" w:tentative="1">
      <w:start w:val="1"/>
      <w:numFmt w:val="decimal"/>
      <w:lvlText w:val="%4."/>
      <w:lvlJc w:val="left"/>
      <w:pPr>
        <w:ind w:left="2880" w:hanging="360"/>
      </w:pPr>
    </w:lvl>
    <w:lvl w:ilvl="4" w:tplc="58A2C702" w:tentative="1">
      <w:start w:val="1"/>
      <w:numFmt w:val="lowerLetter"/>
      <w:lvlText w:val="%5."/>
      <w:lvlJc w:val="left"/>
      <w:pPr>
        <w:ind w:left="3600" w:hanging="360"/>
      </w:pPr>
    </w:lvl>
    <w:lvl w:ilvl="5" w:tplc="2EAA86E4" w:tentative="1">
      <w:start w:val="1"/>
      <w:numFmt w:val="lowerRoman"/>
      <w:lvlText w:val="%6."/>
      <w:lvlJc w:val="right"/>
      <w:pPr>
        <w:ind w:left="4320" w:hanging="180"/>
      </w:pPr>
    </w:lvl>
    <w:lvl w:ilvl="6" w:tplc="7AEE5CC4" w:tentative="1">
      <w:start w:val="1"/>
      <w:numFmt w:val="decimal"/>
      <w:lvlText w:val="%7."/>
      <w:lvlJc w:val="left"/>
      <w:pPr>
        <w:ind w:left="5040" w:hanging="360"/>
      </w:pPr>
    </w:lvl>
    <w:lvl w:ilvl="7" w:tplc="27FC4E26" w:tentative="1">
      <w:start w:val="1"/>
      <w:numFmt w:val="lowerLetter"/>
      <w:lvlText w:val="%8."/>
      <w:lvlJc w:val="left"/>
      <w:pPr>
        <w:ind w:left="5760" w:hanging="360"/>
      </w:pPr>
    </w:lvl>
    <w:lvl w:ilvl="8" w:tplc="8CA62A5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0"/>
  </w:num>
  <w:num w:numId="3">
    <w:abstractNumId w:val="25"/>
  </w:num>
  <w:num w:numId="4">
    <w:abstractNumId w:val="17"/>
  </w:num>
  <w:num w:numId="5">
    <w:abstractNumId w:val="24"/>
  </w:num>
  <w:num w:numId="6">
    <w:abstractNumId w:val="26"/>
  </w:num>
  <w:num w:numId="7">
    <w:abstractNumId w:val="23"/>
  </w:num>
  <w:num w:numId="8">
    <w:abstractNumId w:val="12"/>
  </w:num>
  <w:num w:numId="9">
    <w:abstractNumId w:val="16"/>
  </w:num>
  <w:num w:numId="10">
    <w:abstractNumId w:val="11"/>
  </w:num>
  <w:num w:numId="11">
    <w:abstractNumId w:val="13"/>
  </w:num>
  <w:num w:numId="12">
    <w:abstractNumId w:val="19"/>
  </w:num>
  <w:num w:numId="13">
    <w:abstractNumId w:val="15"/>
  </w:num>
  <w:num w:numId="14">
    <w:abstractNumId w:val="14"/>
  </w:num>
  <w:num w:numId="15">
    <w:abstractNumId w:val="0"/>
  </w:num>
  <w:num w:numId="16">
    <w:abstractNumId w:val="1"/>
  </w:num>
  <w:num w:numId="17">
    <w:abstractNumId w:val="2"/>
  </w:num>
  <w:num w:numId="18">
    <w:abstractNumId w:val="3"/>
  </w:num>
  <w:num w:numId="19">
    <w:abstractNumId w:val="8"/>
  </w:num>
  <w:num w:numId="20">
    <w:abstractNumId w:val="4"/>
  </w:num>
  <w:num w:numId="21">
    <w:abstractNumId w:val="5"/>
  </w:num>
  <w:num w:numId="22">
    <w:abstractNumId w:val="6"/>
  </w:num>
  <w:num w:numId="23">
    <w:abstractNumId w:val="7"/>
  </w:num>
  <w:num w:numId="24">
    <w:abstractNumId w:val="9"/>
  </w:num>
  <w:num w:numId="25">
    <w:abstractNumId w:val="22"/>
  </w:num>
  <w:num w:numId="26">
    <w:abstractNumId w:val="18"/>
  </w:num>
  <w:num w:numId="27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6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554F1"/>
    <w:rsid w:val="00000E83"/>
    <w:rsid w:val="00004D79"/>
    <w:rsid w:val="000057F0"/>
    <w:rsid w:val="000063AD"/>
    <w:rsid w:val="000101FE"/>
    <w:rsid w:val="00010C05"/>
    <w:rsid w:val="0001127D"/>
    <w:rsid w:val="00014205"/>
    <w:rsid w:val="00017815"/>
    <w:rsid w:val="00020013"/>
    <w:rsid w:val="00025E0F"/>
    <w:rsid w:val="00026CB8"/>
    <w:rsid w:val="00026DD3"/>
    <w:rsid w:val="000301BE"/>
    <w:rsid w:val="00030563"/>
    <w:rsid w:val="000316FB"/>
    <w:rsid w:val="00031A04"/>
    <w:rsid w:val="000346DD"/>
    <w:rsid w:val="00037580"/>
    <w:rsid w:val="000401CB"/>
    <w:rsid w:val="0004435A"/>
    <w:rsid w:val="00047126"/>
    <w:rsid w:val="00047E13"/>
    <w:rsid w:val="00052615"/>
    <w:rsid w:val="000539A4"/>
    <w:rsid w:val="00055D39"/>
    <w:rsid w:val="000574DE"/>
    <w:rsid w:val="0006271A"/>
    <w:rsid w:val="00066851"/>
    <w:rsid w:val="000706FB"/>
    <w:rsid w:val="00071F8A"/>
    <w:rsid w:val="000722F9"/>
    <w:rsid w:val="00073884"/>
    <w:rsid w:val="00074B7C"/>
    <w:rsid w:val="0007627C"/>
    <w:rsid w:val="00080409"/>
    <w:rsid w:val="00081723"/>
    <w:rsid w:val="0008418E"/>
    <w:rsid w:val="00085A9E"/>
    <w:rsid w:val="00087A9E"/>
    <w:rsid w:val="000903D3"/>
    <w:rsid w:val="000939D3"/>
    <w:rsid w:val="00094820"/>
    <w:rsid w:val="000A1F0C"/>
    <w:rsid w:val="000A4042"/>
    <w:rsid w:val="000B257A"/>
    <w:rsid w:val="000B2802"/>
    <w:rsid w:val="000C06F9"/>
    <w:rsid w:val="000C5D12"/>
    <w:rsid w:val="000D092C"/>
    <w:rsid w:val="000D1CDA"/>
    <w:rsid w:val="000D2BD0"/>
    <w:rsid w:val="000D4A1F"/>
    <w:rsid w:val="000D5705"/>
    <w:rsid w:val="000D6193"/>
    <w:rsid w:val="000D6EE5"/>
    <w:rsid w:val="000D6FE2"/>
    <w:rsid w:val="000E5BB6"/>
    <w:rsid w:val="000F148B"/>
    <w:rsid w:val="000F3444"/>
    <w:rsid w:val="000F56DF"/>
    <w:rsid w:val="00100AD3"/>
    <w:rsid w:val="00100E4F"/>
    <w:rsid w:val="00101664"/>
    <w:rsid w:val="0010412F"/>
    <w:rsid w:val="001058B4"/>
    <w:rsid w:val="00105AF5"/>
    <w:rsid w:val="00112606"/>
    <w:rsid w:val="001153CC"/>
    <w:rsid w:val="0011731D"/>
    <w:rsid w:val="00120A0A"/>
    <w:rsid w:val="001222D7"/>
    <w:rsid w:val="00122FDC"/>
    <w:rsid w:val="00132F34"/>
    <w:rsid w:val="0013399A"/>
    <w:rsid w:val="00143CB1"/>
    <w:rsid w:val="001464C4"/>
    <w:rsid w:val="001466FE"/>
    <w:rsid w:val="00147B4D"/>
    <w:rsid w:val="00151808"/>
    <w:rsid w:val="001545A6"/>
    <w:rsid w:val="0016118D"/>
    <w:rsid w:val="00161E32"/>
    <w:rsid w:val="001630B5"/>
    <w:rsid w:val="0016407F"/>
    <w:rsid w:val="001655E8"/>
    <w:rsid w:val="00165AEC"/>
    <w:rsid w:val="00165E05"/>
    <w:rsid w:val="00165E9C"/>
    <w:rsid w:val="001668E7"/>
    <w:rsid w:val="00171CDB"/>
    <w:rsid w:val="001772F2"/>
    <w:rsid w:val="001812A2"/>
    <w:rsid w:val="00182E7A"/>
    <w:rsid w:val="0018461C"/>
    <w:rsid w:val="00190651"/>
    <w:rsid w:val="00194F85"/>
    <w:rsid w:val="001975DA"/>
    <w:rsid w:val="001A16B8"/>
    <w:rsid w:val="001A19FF"/>
    <w:rsid w:val="001A2C8F"/>
    <w:rsid w:val="001A4258"/>
    <w:rsid w:val="001A6AE1"/>
    <w:rsid w:val="001B48E2"/>
    <w:rsid w:val="001B6BE0"/>
    <w:rsid w:val="001B7B08"/>
    <w:rsid w:val="001C04E2"/>
    <w:rsid w:val="001C2664"/>
    <w:rsid w:val="001C384D"/>
    <w:rsid w:val="001C39FD"/>
    <w:rsid w:val="001D1834"/>
    <w:rsid w:val="001D1AC1"/>
    <w:rsid w:val="001D1D8D"/>
    <w:rsid w:val="001D424A"/>
    <w:rsid w:val="001D4850"/>
    <w:rsid w:val="001D502E"/>
    <w:rsid w:val="001E4466"/>
    <w:rsid w:val="001E5995"/>
    <w:rsid w:val="001E5EF8"/>
    <w:rsid w:val="001E60E8"/>
    <w:rsid w:val="001E6331"/>
    <w:rsid w:val="001E751F"/>
    <w:rsid w:val="001F1B31"/>
    <w:rsid w:val="001F1C13"/>
    <w:rsid w:val="001F3A8D"/>
    <w:rsid w:val="001F6547"/>
    <w:rsid w:val="002007A5"/>
    <w:rsid w:val="002009D3"/>
    <w:rsid w:val="00201AFB"/>
    <w:rsid w:val="00202012"/>
    <w:rsid w:val="00206129"/>
    <w:rsid w:val="00210A6D"/>
    <w:rsid w:val="00212A02"/>
    <w:rsid w:val="00213128"/>
    <w:rsid w:val="00215620"/>
    <w:rsid w:val="002163AA"/>
    <w:rsid w:val="0021788A"/>
    <w:rsid w:val="00223AEE"/>
    <w:rsid w:val="002254C0"/>
    <w:rsid w:val="002300C5"/>
    <w:rsid w:val="00230CB1"/>
    <w:rsid w:val="00231BCC"/>
    <w:rsid w:val="0023437B"/>
    <w:rsid w:val="00234DC1"/>
    <w:rsid w:val="002432EF"/>
    <w:rsid w:val="00244BB4"/>
    <w:rsid w:val="00244FAB"/>
    <w:rsid w:val="00246FA5"/>
    <w:rsid w:val="0024787F"/>
    <w:rsid w:val="00247B31"/>
    <w:rsid w:val="00250454"/>
    <w:rsid w:val="00251F8D"/>
    <w:rsid w:val="00255946"/>
    <w:rsid w:val="00256AD1"/>
    <w:rsid w:val="00261357"/>
    <w:rsid w:val="00264EDC"/>
    <w:rsid w:val="00266ACA"/>
    <w:rsid w:val="00267B9B"/>
    <w:rsid w:val="00267E32"/>
    <w:rsid w:val="00273AB3"/>
    <w:rsid w:val="00277A03"/>
    <w:rsid w:val="00280939"/>
    <w:rsid w:val="002826B7"/>
    <w:rsid w:val="00283595"/>
    <w:rsid w:val="00285627"/>
    <w:rsid w:val="00286989"/>
    <w:rsid w:val="0028739F"/>
    <w:rsid w:val="00287B7C"/>
    <w:rsid w:val="00291F85"/>
    <w:rsid w:val="00291FF4"/>
    <w:rsid w:val="00293769"/>
    <w:rsid w:val="00294E85"/>
    <w:rsid w:val="002A0F01"/>
    <w:rsid w:val="002A3B43"/>
    <w:rsid w:val="002A50EC"/>
    <w:rsid w:val="002A5540"/>
    <w:rsid w:val="002A5976"/>
    <w:rsid w:val="002B3B52"/>
    <w:rsid w:val="002B60C5"/>
    <w:rsid w:val="002B6364"/>
    <w:rsid w:val="002C078C"/>
    <w:rsid w:val="002C08B3"/>
    <w:rsid w:val="002C1DA5"/>
    <w:rsid w:val="002C21C1"/>
    <w:rsid w:val="002D0264"/>
    <w:rsid w:val="002D5013"/>
    <w:rsid w:val="002D6F9C"/>
    <w:rsid w:val="002D758A"/>
    <w:rsid w:val="002E130C"/>
    <w:rsid w:val="002E2144"/>
    <w:rsid w:val="002E248C"/>
    <w:rsid w:val="002E3DDB"/>
    <w:rsid w:val="002E4B18"/>
    <w:rsid w:val="002E4F7A"/>
    <w:rsid w:val="002E7B84"/>
    <w:rsid w:val="002F3638"/>
    <w:rsid w:val="002F67F0"/>
    <w:rsid w:val="002F7B2C"/>
    <w:rsid w:val="00300C8F"/>
    <w:rsid w:val="00301761"/>
    <w:rsid w:val="00301928"/>
    <w:rsid w:val="00310A8A"/>
    <w:rsid w:val="00314939"/>
    <w:rsid w:val="0031536F"/>
    <w:rsid w:val="00322867"/>
    <w:rsid w:val="00323FFC"/>
    <w:rsid w:val="003252EC"/>
    <w:rsid w:val="00327DB6"/>
    <w:rsid w:val="0033219C"/>
    <w:rsid w:val="00332A9D"/>
    <w:rsid w:val="00332EFF"/>
    <w:rsid w:val="00333441"/>
    <w:rsid w:val="0033562C"/>
    <w:rsid w:val="003361EA"/>
    <w:rsid w:val="00337536"/>
    <w:rsid w:val="0034191A"/>
    <w:rsid w:val="00342996"/>
    <w:rsid w:val="00343BED"/>
    <w:rsid w:val="00350A8A"/>
    <w:rsid w:val="00351AD9"/>
    <w:rsid w:val="00355797"/>
    <w:rsid w:val="003623C1"/>
    <w:rsid w:val="0036244F"/>
    <w:rsid w:val="00371305"/>
    <w:rsid w:val="00371A67"/>
    <w:rsid w:val="00372A55"/>
    <w:rsid w:val="003735DB"/>
    <w:rsid w:val="0037456B"/>
    <w:rsid w:val="00374ADF"/>
    <w:rsid w:val="00376133"/>
    <w:rsid w:val="00380001"/>
    <w:rsid w:val="00382223"/>
    <w:rsid w:val="0038714C"/>
    <w:rsid w:val="0039187D"/>
    <w:rsid w:val="00393088"/>
    <w:rsid w:val="00395205"/>
    <w:rsid w:val="00395630"/>
    <w:rsid w:val="00395679"/>
    <w:rsid w:val="00395845"/>
    <w:rsid w:val="00395F28"/>
    <w:rsid w:val="003A1FC5"/>
    <w:rsid w:val="003A35EB"/>
    <w:rsid w:val="003A3E6A"/>
    <w:rsid w:val="003A7175"/>
    <w:rsid w:val="003B0A41"/>
    <w:rsid w:val="003B2A11"/>
    <w:rsid w:val="003B5486"/>
    <w:rsid w:val="003B687F"/>
    <w:rsid w:val="003B6D7A"/>
    <w:rsid w:val="003C0624"/>
    <w:rsid w:val="003C1A57"/>
    <w:rsid w:val="003C20B8"/>
    <w:rsid w:val="003C27E3"/>
    <w:rsid w:val="003C2F52"/>
    <w:rsid w:val="003C2FDF"/>
    <w:rsid w:val="003C68C8"/>
    <w:rsid w:val="003C7AE4"/>
    <w:rsid w:val="003D0C4D"/>
    <w:rsid w:val="003D0EC8"/>
    <w:rsid w:val="003E187F"/>
    <w:rsid w:val="003E311B"/>
    <w:rsid w:val="003E5B25"/>
    <w:rsid w:val="003E7FDF"/>
    <w:rsid w:val="003F091F"/>
    <w:rsid w:val="003F3BDF"/>
    <w:rsid w:val="003F4393"/>
    <w:rsid w:val="003F4F33"/>
    <w:rsid w:val="003F568C"/>
    <w:rsid w:val="003F7BBB"/>
    <w:rsid w:val="00402B52"/>
    <w:rsid w:val="004044F1"/>
    <w:rsid w:val="00404F41"/>
    <w:rsid w:val="004100D5"/>
    <w:rsid w:val="00410BC2"/>
    <w:rsid w:val="00411B52"/>
    <w:rsid w:val="00411BC9"/>
    <w:rsid w:val="00414931"/>
    <w:rsid w:val="004153EC"/>
    <w:rsid w:val="004172CD"/>
    <w:rsid w:val="0042290C"/>
    <w:rsid w:val="00423E61"/>
    <w:rsid w:val="00424156"/>
    <w:rsid w:val="004275AB"/>
    <w:rsid w:val="0043124A"/>
    <w:rsid w:val="00433F13"/>
    <w:rsid w:val="00435930"/>
    <w:rsid w:val="004364E2"/>
    <w:rsid w:val="00440434"/>
    <w:rsid w:val="00441E83"/>
    <w:rsid w:val="00442EAB"/>
    <w:rsid w:val="00443186"/>
    <w:rsid w:val="00443DBD"/>
    <w:rsid w:val="0044666B"/>
    <w:rsid w:val="00446AFC"/>
    <w:rsid w:val="00447F27"/>
    <w:rsid w:val="00450D6D"/>
    <w:rsid w:val="00452A49"/>
    <w:rsid w:val="00452C4F"/>
    <w:rsid w:val="00455FD0"/>
    <w:rsid w:val="0045670E"/>
    <w:rsid w:val="004570E2"/>
    <w:rsid w:val="00461F3B"/>
    <w:rsid w:val="00464391"/>
    <w:rsid w:val="00470DD8"/>
    <w:rsid w:val="00475937"/>
    <w:rsid w:val="00482B39"/>
    <w:rsid w:val="00487CD1"/>
    <w:rsid w:val="00493E06"/>
    <w:rsid w:val="004957BE"/>
    <w:rsid w:val="004A0980"/>
    <w:rsid w:val="004A1D6A"/>
    <w:rsid w:val="004A1E21"/>
    <w:rsid w:val="004A3474"/>
    <w:rsid w:val="004A45C8"/>
    <w:rsid w:val="004A5ADF"/>
    <w:rsid w:val="004A7060"/>
    <w:rsid w:val="004A7EF2"/>
    <w:rsid w:val="004B0D25"/>
    <w:rsid w:val="004B2277"/>
    <w:rsid w:val="004B586B"/>
    <w:rsid w:val="004B59DB"/>
    <w:rsid w:val="004B5A8F"/>
    <w:rsid w:val="004B7AE9"/>
    <w:rsid w:val="004C0432"/>
    <w:rsid w:val="004C0CCE"/>
    <w:rsid w:val="004C2C0F"/>
    <w:rsid w:val="004C4EFE"/>
    <w:rsid w:val="004C72E0"/>
    <w:rsid w:val="004D45A4"/>
    <w:rsid w:val="004D4D4F"/>
    <w:rsid w:val="004D6224"/>
    <w:rsid w:val="004E3965"/>
    <w:rsid w:val="004E5755"/>
    <w:rsid w:val="004E732F"/>
    <w:rsid w:val="004E737F"/>
    <w:rsid w:val="004F031B"/>
    <w:rsid w:val="004F2EAD"/>
    <w:rsid w:val="004F2FDF"/>
    <w:rsid w:val="004F55DC"/>
    <w:rsid w:val="004F5D45"/>
    <w:rsid w:val="004F6445"/>
    <w:rsid w:val="00500AE7"/>
    <w:rsid w:val="00501F46"/>
    <w:rsid w:val="00502A66"/>
    <w:rsid w:val="00503333"/>
    <w:rsid w:val="00505579"/>
    <w:rsid w:val="005073A9"/>
    <w:rsid w:val="00512445"/>
    <w:rsid w:val="00512F07"/>
    <w:rsid w:val="00513409"/>
    <w:rsid w:val="00517D08"/>
    <w:rsid w:val="0052010A"/>
    <w:rsid w:val="005230F8"/>
    <w:rsid w:val="005246F4"/>
    <w:rsid w:val="00527740"/>
    <w:rsid w:val="00530B35"/>
    <w:rsid w:val="005335D0"/>
    <w:rsid w:val="00540A84"/>
    <w:rsid w:val="005425DA"/>
    <w:rsid w:val="00542E04"/>
    <w:rsid w:val="00545527"/>
    <w:rsid w:val="005455B5"/>
    <w:rsid w:val="00546A58"/>
    <w:rsid w:val="005470F3"/>
    <w:rsid w:val="005508FB"/>
    <w:rsid w:val="005522DE"/>
    <w:rsid w:val="005534C7"/>
    <w:rsid w:val="00554BBD"/>
    <w:rsid w:val="00560BAD"/>
    <w:rsid w:val="00560F82"/>
    <w:rsid w:val="005624CB"/>
    <w:rsid w:val="00562BA0"/>
    <w:rsid w:val="00562D18"/>
    <w:rsid w:val="0056382F"/>
    <w:rsid w:val="005648BE"/>
    <w:rsid w:val="0056598B"/>
    <w:rsid w:val="005674B5"/>
    <w:rsid w:val="00570631"/>
    <w:rsid w:val="00570899"/>
    <w:rsid w:val="00571D52"/>
    <w:rsid w:val="005737FE"/>
    <w:rsid w:val="00574D2B"/>
    <w:rsid w:val="00580495"/>
    <w:rsid w:val="005834ED"/>
    <w:rsid w:val="00585727"/>
    <w:rsid w:val="00585C13"/>
    <w:rsid w:val="00590CE7"/>
    <w:rsid w:val="0059150E"/>
    <w:rsid w:val="00591850"/>
    <w:rsid w:val="00592F5F"/>
    <w:rsid w:val="00596242"/>
    <w:rsid w:val="005A03F2"/>
    <w:rsid w:val="005A20EF"/>
    <w:rsid w:val="005A5F1A"/>
    <w:rsid w:val="005A60E6"/>
    <w:rsid w:val="005A679B"/>
    <w:rsid w:val="005A710D"/>
    <w:rsid w:val="005B024E"/>
    <w:rsid w:val="005B1248"/>
    <w:rsid w:val="005B3C78"/>
    <w:rsid w:val="005B592C"/>
    <w:rsid w:val="005C07AD"/>
    <w:rsid w:val="005C2F8E"/>
    <w:rsid w:val="005C315F"/>
    <w:rsid w:val="005C4FB8"/>
    <w:rsid w:val="005C6758"/>
    <w:rsid w:val="005C770D"/>
    <w:rsid w:val="005C7720"/>
    <w:rsid w:val="005C7C09"/>
    <w:rsid w:val="005D06E7"/>
    <w:rsid w:val="005D5263"/>
    <w:rsid w:val="005D7058"/>
    <w:rsid w:val="005E4C4F"/>
    <w:rsid w:val="005E5EE1"/>
    <w:rsid w:val="005E67AF"/>
    <w:rsid w:val="005F18BF"/>
    <w:rsid w:val="005F3C99"/>
    <w:rsid w:val="005F5B45"/>
    <w:rsid w:val="005F6D42"/>
    <w:rsid w:val="00606C9C"/>
    <w:rsid w:val="00610A76"/>
    <w:rsid w:val="00614524"/>
    <w:rsid w:val="00617EB8"/>
    <w:rsid w:val="00620D05"/>
    <w:rsid w:val="00622A18"/>
    <w:rsid w:val="0062501D"/>
    <w:rsid w:val="006254FB"/>
    <w:rsid w:val="0062562B"/>
    <w:rsid w:val="006268B2"/>
    <w:rsid w:val="00630344"/>
    <w:rsid w:val="006314D4"/>
    <w:rsid w:val="0063392C"/>
    <w:rsid w:val="006347C8"/>
    <w:rsid w:val="006414D0"/>
    <w:rsid w:val="00642522"/>
    <w:rsid w:val="00642ED5"/>
    <w:rsid w:val="00643C38"/>
    <w:rsid w:val="00645E58"/>
    <w:rsid w:val="006541B1"/>
    <w:rsid w:val="00656472"/>
    <w:rsid w:val="00661E73"/>
    <w:rsid w:val="00662ADF"/>
    <w:rsid w:val="00665644"/>
    <w:rsid w:val="00665E18"/>
    <w:rsid w:val="006674EC"/>
    <w:rsid w:val="00667F01"/>
    <w:rsid w:val="0067007C"/>
    <w:rsid w:val="006720E6"/>
    <w:rsid w:val="00673EA4"/>
    <w:rsid w:val="00675A78"/>
    <w:rsid w:val="00677794"/>
    <w:rsid w:val="00680703"/>
    <w:rsid w:val="006834CD"/>
    <w:rsid w:val="00684331"/>
    <w:rsid w:val="00684CF5"/>
    <w:rsid w:val="006877F2"/>
    <w:rsid w:val="006907CD"/>
    <w:rsid w:val="006909AE"/>
    <w:rsid w:val="00690DC7"/>
    <w:rsid w:val="00692E09"/>
    <w:rsid w:val="00692EA6"/>
    <w:rsid w:val="00693F4B"/>
    <w:rsid w:val="006958C4"/>
    <w:rsid w:val="0069711B"/>
    <w:rsid w:val="006A0CC3"/>
    <w:rsid w:val="006A0CDA"/>
    <w:rsid w:val="006A1DF5"/>
    <w:rsid w:val="006A2D80"/>
    <w:rsid w:val="006A2DF8"/>
    <w:rsid w:val="006A5EB1"/>
    <w:rsid w:val="006A70C0"/>
    <w:rsid w:val="006B040C"/>
    <w:rsid w:val="006B1CE8"/>
    <w:rsid w:val="006B4C21"/>
    <w:rsid w:val="006C1F1F"/>
    <w:rsid w:val="006C2E99"/>
    <w:rsid w:val="006C580F"/>
    <w:rsid w:val="006D3030"/>
    <w:rsid w:val="006D626E"/>
    <w:rsid w:val="006D75A9"/>
    <w:rsid w:val="006D78D2"/>
    <w:rsid w:val="006E0C94"/>
    <w:rsid w:val="006E2788"/>
    <w:rsid w:val="006E52C3"/>
    <w:rsid w:val="006E57B5"/>
    <w:rsid w:val="006E7E7D"/>
    <w:rsid w:val="006F153E"/>
    <w:rsid w:val="006F19AF"/>
    <w:rsid w:val="006F3020"/>
    <w:rsid w:val="006F3E5D"/>
    <w:rsid w:val="006F4F46"/>
    <w:rsid w:val="006F6FB9"/>
    <w:rsid w:val="00701DDA"/>
    <w:rsid w:val="007027EE"/>
    <w:rsid w:val="007056AC"/>
    <w:rsid w:val="00706C76"/>
    <w:rsid w:val="0071014F"/>
    <w:rsid w:val="00714042"/>
    <w:rsid w:val="00727321"/>
    <w:rsid w:val="0073214D"/>
    <w:rsid w:val="00732A80"/>
    <w:rsid w:val="00734571"/>
    <w:rsid w:val="00735713"/>
    <w:rsid w:val="0073581D"/>
    <w:rsid w:val="0074004A"/>
    <w:rsid w:val="007400D4"/>
    <w:rsid w:val="00740703"/>
    <w:rsid w:val="007414CA"/>
    <w:rsid w:val="00743B2B"/>
    <w:rsid w:val="00745238"/>
    <w:rsid w:val="00746028"/>
    <w:rsid w:val="00746124"/>
    <w:rsid w:val="0074692D"/>
    <w:rsid w:val="00746C98"/>
    <w:rsid w:val="007554F1"/>
    <w:rsid w:val="0075601E"/>
    <w:rsid w:val="00756DB8"/>
    <w:rsid w:val="007608AC"/>
    <w:rsid w:val="00761619"/>
    <w:rsid w:val="00762DB9"/>
    <w:rsid w:val="007645FD"/>
    <w:rsid w:val="0076477E"/>
    <w:rsid w:val="007649AF"/>
    <w:rsid w:val="007679B2"/>
    <w:rsid w:val="007714E5"/>
    <w:rsid w:val="007746BD"/>
    <w:rsid w:val="00774C59"/>
    <w:rsid w:val="00776403"/>
    <w:rsid w:val="007768D5"/>
    <w:rsid w:val="00781006"/>
    <w:rsid w:val="007818A9"/>
    <w:rsid w:val="00781EB0"/>
    <w:rsid w:val="00782604"/>
    <w:rsid w:val="00782982"/>
    <w:rsid w:val="00782DA5"/>
    <w:rsid w:val="007848AB"/>
    <w:rsid w:val="00786614"/>
    <w:rsid w:val="0078790A"/>
    <w:rsid w:val="00793D91"/>
    <w:rsid w:val="007940D7"/>
    <w:rsid w:val="007946AF"/>
    <w:rsid w:val="00794FDB"/>
    <w:rsid w:val="007950C9"/>
    <w:rsid w:val="00795E61"/>
    <w:rsid w:val="007A058E"/>
    <w:rsid w:val="007A1544"/>
    <w:rsid w:val="007A69C2"/>
    <w:rsid w:val="007B046A"/>
    <w:rsid w:val="007B3084"/>
    <w:rsid w:val="007B325F"/>
    <w:rsid w:val="007B65C7"/>
    <w:rsid w:val="007B7109"/>
    <w:rsid w:val="007C60BD"/>
    <w:rsid w:val="007C6813"/>
    <w:rsid w:val="007D4626"/>
    <w:rsid w:val="007D5E54"/>
    <w:rsid w:val="007D7D0B"/>
    <w:rsid w:val="007E0656"/>
    <w:rsid w:val="007E25E7"/>
    <w:rsid w:val="007E3125"/>
    <w:rsid w:val="007E60DF"/>
    <w:rsid w:val="007E65D2"/>
    <w:rsid w:val="007E7900"/>
    <w:rsid w:val="007F4259"/>
    <w:rsid w:val="007F66EB"/>
    <w:rsid w:val="00800CF4"/>
    <w:rsid w:val="00802FEE"/>
    <w:rsid w:val="00804878"/>
    <w:rsid w:val="0081057B"/>
    <w:rsid w:val="008131BF"/>
    <w:rsid w:val="00814348"/>
    <w:rsid w:val="0081473D"/>
    <w:rsid w:val="00815B12"/>
    <w:rsid w:val="008164E5"/>
    <w:rsid w:val="00820DE0"/>
    <w:rsid w:val="00823BE9"/>
    <w:rsid w:val="0082474D"/>
    <w:rsid w:val="00824AE4"/>
    <w:rsid w:val="00826849"/>
    <w:rsid w:val="00830E1C"/>
    <w:rsid w:val="0083329C"/>
    <w:rsid w:val="00833D3F"/>
    <w:rsid w:val="008361BC"/>
    <w:rsid w:val="0084091A"/>
    <w:rsid w:val="00841B4D"/>
    <w:rsid w:val="00842F36"/>
    <w:rsid w:val="00843B63"/>
    <w:rsid w:val="008444C5"/>
    <w:rsid w:val="00846B8C"/>
    <w:rsid w:val="00850199"/>
    <w:rsid w:val="0085053B"/>
    <w:rsid w:val="00851735"/>
    <w:rsid w:val="008536EF"/>
    <w:rsid w:val="008611B1"/>
    <w:rsid w:val="00863CBE"/>
    <w:rsid w:val="00863FC1"/>
    <w:rsid w:val="00872BFC"/>
    <w:rsid w:val="00876B90"/>
    <w:rsid w:val="00877026"/>
    <w:rsid w:val="00883C70"/>
    <w:rsid w:val="008841AE"/>
    <w:rsid w:val="0088621A"/>
    <w:rsid w:val="008903B1"/>
    <w:rsid w:val="008A60D5"/>
    <w:rsid w:val="008A6D41"/>
    <w:rsid w:val="008A7D2B"/>
    <w:rsid w:val="008B1C48"/>
    <w:rsid w:val="008B567D"/>
    <w:rsid w:val="008B6958"/>
    <w:rsid w:val="008C0430"/>
    <w:rsid w:val="008C1617"/>
    <w:rsid w:val="008C3CD1"/>
    <w:rsid w:val="008C5769"/>
    <w:rsid w:val="008C5B5B"/>
    <w:rsid w:val="008C7FEE"/>
    <w:rsid w:val="008D0E98"/>
    <w:rsid w:val="008D0FE2"/>
    <w:rsid w:val="008D5E1B"/>
    <w:rsid w:val="008D6988"/>
    <w:rsid w:val="008D75D8"/>
    <w:rsid w:val="008E0F95"/>
    <w:rsid w:val="008E4D2C"/>
    <w:rsid w:val="008E62DD"/>
    <w:rsid w:val="008E7502"/>
    <w:rsid w:val="008F5932"/>
    <w:rsid w:val="008F6125"/>
    <w:rsid w:val="008F62A1"/>
    <w:rsid w:val="008F6CF7"/>
    <w:rsid w:val="008F75A2"/>
    <w:rsid w:val="009006CA"/>
    <w:rsid w:val="00903B19"/>
    <w:rsid w:val="00906747"/>
    <w:rsid w:val="0090774D"/>
    <w:rsid w:val="00910213"/>
    <w:rsid w:val="009116B4"/>
    <w:rsid w:val="00914198"/>
    <w:rsid w:val="00922922"/>
    <w:rsid w:val="00923F08"/>
    <w:rsid w:val="00923F43"/>
    <w:rsid w:val="00926184"/>
    <w:rsid w:val="00926B78"/>
    <w:rsid w:val="00931001"/>
    <w:rsid w:val="009326C7"/>
    <w:rsid w:val="00936951"/>
    <w:rsid w:val="00936C66"/>
    <w:rsid w:val="00937266"/>
    <w:rsid w:val="00941C42"/>
    <w:rsid w:val="009422B8"/>
    <w:rsid w:val="0094254F"/>
    <w:rsid w:val="00944B0A"/>
    <w:rsid w:val="00945E4B"/>
    <w:rsid w:val="00946256"/>
    <w:rsid w:val="00946838"/>
    <w:rsid w:val="00951484"/>
    <w:rsid w:val="009529A0"/>
    <w:rsid w:val="009534C9"/>
    <w:rsid w:val="009535A9"/>
    <w:rsid w:val="00954E86"/>
    <w:rsid w:val="00954FB6"/>
    <w:rsid w:val="009560A7"/>
    <w:rsid w:val="00961805"/>
    <w:rsid w:val="00965127"/>
    <w:rsid w:val="00970A21"/>
    <w:rsid w:val="00974EDC"/>
    <w:rsid w:val="009761B6"/>
    <w:rsid w:val="00982ED8"/>
    <w:rsid w:val="00984797"/>
    <w:rsid w:val="00990104"/>
    <w:rsid w:val="009942B5"/>
    <w:rsid w:val="00994E30"/>
    <w:rsid w:val="00994FEC"/>
    <w:rsid w:val="00995A7D"/>
    <w:rsid w:val="00996F1D"/>
    <w:rsid w:val="00997865"/>
    <w:rsid w:val="009A006A"/>
    <w:rsid w:val="009A1D74"/>
    <w:rsid w:val="009A3ACB"/>
    <w:rsid w:val="009B2A70"/>
    <w:rsid w:val="009B36BD"/>
    <w:rsid w:val="009B4764"/>
    <w:rsid w:val="009B6189"/>
    <w:rsid w:val="009B7560"/>
    <w:rsid w:val="009C1DD8"/>
    <w:rsid w:val="009C2BF2"/>
    <w:rsid w:val="009C494D"/>
    <w:rsid w:val="009C5E23"/>
    <w:rsid w:val="009C7250"/>
    <w:rsid w:val="009D17A1"/>
    <w:rsid w:val="009D2DD4"/>
    <w:rsid w:val="009D3795"/>
    <w:rsid w:val="009D7C75"/>
    <w:rsid w:val="009E01B8"/>
    <w:rsid w:val="009E1299"/>
    <w:rsid w:val="009E1E28"/>
    <w:rsid w:val="009E2287"/>
    <w:rsid w:val="009E3010"/>
    <w:rsid w:val="009E3B42"/>
    <w:rsid w:val="009E5B75"/>
    <w:rsid w:val="009E6B76"/>
    <w:rsid w:val="009F16E7"/>
    <w:rsid w:val="009F1801"/>
    <w:rsid w:val="009F1FED"/>
    <w:rsid w:val="009F2770"/>
    <w:rsid w:val="009F411B"/>
    <w:rsid w:val="009F5947"/>
    <w:rsid w:val="00A001A7"/>
    <w:rsid w:val="00A0027E"/>
    <w:rsid w:val="00A0745B"/>
    <w:rsid w:val="00A079CF"/>
    <w:rsid w:val="00A104ED"/>
    <w:rsid w:val="00A10FA8"/>
    <w:rsid w:val="00A11220"/>
    <w:rsid w:val="00A154F7"/>
    <w:rsid w:val="00A17D03"/>
    <w:rsid w:val="00A237BA"/>
    <w:rsid w:val="00A24271"/>
    <w:rsid w:val="00A25240"/>
    <w:rsid w:val="00A25960"/>
    <w:rsid w:val="00A279A5"/>
    <w:rsid w:val="00A3040C"/>
    <w:rsid w:val="00A3070C"/>
    <w:rsid w:val="00A30F88"/>
    <w:rsid w:val="00A31119"/>
    <w:rsid w:val="00A320FB"/>
    <w:rsid w:val="00A33B27"/>
    <w:rsid w:val="00A34C23"/>
    <w:rsid w:val="00A35530"/>
    <w:rsid w:val="00A47274"/>
    <w:rsid w:val="00A50EB1"/>
    <w:rsid w:val="00A5156E"/>
    <w:rsid w:val="00A52D73"/>
    <w:rsid w:val="00A56D81"/>
    <w:rsid w:val="00A633C1"/>
    <w:rsid w:val="00A633DE"/>
    <w:rsid w:val="00A6540A"/>
    <w:rsid w:val="00A71644"/>
    <w:rsid w:val="00A72133"/>
    <w:rsid w:val="00A72464"/>
    <w:rsid w:val="00A73587"/>
    <w:rsid w:val="00A76629"/>
    <w:rsid w:val="00A77CA4"/>
    <w:rsid w:val="00A77CEC"/>
    <w:rsid w:val="00A83719"/>
    <w:rsid w:val="00A8396F"/>
    <w:rsid w:val="00A84854"/>
    <w:rsid w:val="00A87F8B"/>
    <w:rsid w:val="00A905E8"/>
    <w:rsid w:val="00A929C7"/>
    <w:rsid w:val="00A9431C"/>
    <w:rsid w:val="00A94566"/>
    <w:rsid w:val="00A946BA"/>
    <w:rsid w:val="00A955E0"/>
    <w:rsid w:val="00A97C7A"/>
    <w:rsid w:val="00AA135A"/>
    <w:rsid w:val="00AA1DC5"/>
    <w:rsid w:val="00AA21D4"/>
    <w:rsid w:val="00AA4A2B"/>
    <w:rsid w:val="00AA4F13"/>
    <w:rsid w:val="00AA5799"/>
    <w:rsid w:val="00AA6BB3"/>
    <w:rsid w:val="00AA72D0"/>
    <w:rsid w:val="00AB192E"/>
    <w:rsid w:val="00AB72A5"/>
    <w:rsid w:val="00AC03A9"/>
    <w:rsid w:val="00AC41A2"/>
    <w:rsid w:val="00AC5FFC"/>
    <w:rsid w:val="00AD0FAB"/>
    <w:rsid w:val="00AD1C3B"/>
    <w:rsid w:val="00AD2D59"/>
    <w:rsid w:val="00AD51BA"/>
    <w:rsid w:val="00AD5C60"/>
    <w:rsid w:val="00AD729E"/>
    <w:rsid w:val="00AE03A6"/>
    <w:rsid w:val="00AE0A4D"/>
    <w:rsid w:val="00AE1304"/>
    <w:rsid w:val="00AE1D8B"/>
    <w:rsid w:val="00AE21C1"/>
    <w:rsid w:val="00AE6004"/>
    <w:rsid w:val="00AE7AAD"/>
    <w:rsid w:val="00AF3161"/>
    <w:rsid w:val="00AF7F5E"/>
    <w:rsid w:val="00B015FB"/>
    <w:rsid w:val="00B049D9"/>
    <w:rsid w:val="00B119A0"/>
    <w:rsid w:val="00B14310"/>
    <w:rsid w:val="00B171E2"/>
    <w:rsid w:val="00B21FB9"/>
    <w:rsid w:val="00B22E91"/>
    <w:rsid w:val="00B23F8F"/>
    <w:rsid w:val="00B24FAB"/>
    <w:rsid w:val="00B25EFA"/>
    <w:rsid w:val="00B26C42"/>
    <w:rsid w:val="00B3597C"/>
    <w:rsid w:val="00B50A06"/>
    <w:rsid w:val="00B524D0"/>
    <w:rsid w:val="00B52F0B"/>
    <w:rsid w:val="00B5335D"/>
    <w:rsid w:val="00B641DC"/>
    <w:rsid w:val="00B6467D"/>
    <w:rsid w:val="00B7224B"/>
    <w:rsid w:val="00B7248F"/>
    <w:rsid w:val="00B73882"/>
    <w:rsid w:val="00B745AF"/>
    <w:rsid w:val="00B74FF9"/>
    <w:rsid w:val="00B76291"/>
    <w:rsid w:val="00B81049"/>
    <w:rsid w:val="00B845AF"/>
    <w:rsid w:val="00B84EA9"/>
    <w:rsid w:val="00B85D31"/>
    <w:rsid w:val="00B91AB8"/>
    <w:rsid w:val="00B96EEA"/>
    <w:rsid w:val="00B975BA"/>
    <w:rsid w:val="00BA3DC9"/>
    <w:rsid w:val="00BB02CB"/>
    <w:rsid w:val="00BB030C"/>
    <w:rsid w:val="00BB15B5"/>
    <w:rsid w:val="00BB1C42"/>
    <w:rsid w:val="00BB3DC0"/>
    <w:rsid w:val="00BC1394"/>
    <w:rsid w:val="00BC3204"/>
    <w:rsid w:val="00BC5EA1"/>
    <w:rsid w:val="00BC66BB"/>
    <w:rsid w:val="00BD18BB"/>
    <w:rsid w:val="00BD18E7"/>
    <w:rsid w:val="00BD1906"/>
    <w:rsid w:val="00BD2718"/>
    <w:rsid w:val="00BD2771"/>
    <w:rsid w:val="00BD46E9"/>
    <w:rsid w:val="00BD62B1"/>
    <w:rsid w:val="00BD6312"/>
    <w:rsid w:val="00BE24D6"/>
    <w:rsid w:val="00BE5209"/>
    <w:rsid w:val="00BE785A"/>
    <w:rsid w:val="00BF14DF"/>
    <w:rsid w:val="00BF3227"/>
    <w:rsid w:val="00BF35AF"/>
    <w:rsid w:val="00BF4483"/>
    <w:rsid w:val="00BF6A87"/>
    <w:rsid w:val="00BF766B"/>
    <w:rsid w:val="00C02FC1"/>
    <w:rsid w:val="00C038F1"/>
    <w:rsid w:val="00C06AE4"/>
    <w:rsid w:val="00C121CE"/>
    <w:rsid w:val="00C13548"/>
    <w:rsid w:val="00C141E8"/>
    <w:rsid w:val="00C15CBC"/>
    <w:rsid w:val="00C170C7"/>
    <w:rsid w:val="00C170DF"/>
    <w:rsid w:val="00C221E4"/>
    <w:rsid w:val="00C2589E"/>
    <w:rsid w:val="00C258B8"/>
    <w:rsid w:val="00C26326"/>
    <w:rsid w:val="00C273B5"/>
    <w:rsid w:val="00C27B67"/>
    <w:rsid w:val="00C30E74"/>
    <w:rsid w:val="00C31272"/>
    <w:rsid w:val="00C3380D"/>
    <w:rsid w:val="00C34B31"/>
    <w:rsid w:val="00C4225A"/>
    <w:rsid w:val="00C4347D"/>
    <w:rsid w:val="00C45F88"/>
    <w:rsid w:val="00C50938"/>
    <w:rsid w:val="00C50AB3"/>
    <w:rsid w:val="00C566A0"/>
    <w:rsid w:val="00C57042"/>
    <w:rsid w:val="00C57157"/>
    <w:rsid w:val="00C65C2A"/>
    <w:rsid w:val="00C66A6F"/>
    <w:rsid w:val="00C6714D"/>
    <w:rsid w:val="00C70F58"/>
    <w:rsid w:val="00C76443"/>
    <w:rsid w:val="00C77E0D"/>
    <w:rsid w:val="00C811F8"/>
    <w:rsid w:val="00C90F61"/>
    <w:rsid w:val="00C93460"/>
    <w:rsid w:val="00C94796"/>
    <w:rsid w:val="00C95445"/>
    <w:rsid w:val="00C95E97"/>
    <w:rsid w:val="00C9651B"/>
    <w:rsid w:val="00CA08E8"/>
    <w:rsid w:val="00CA1804"/>
    <w:rsid w:val="00CA3374"/>
    <w:rsid w:val="00CA4C36"/>
    <w:rsid w:val="00CA72F2"/>
    <w:rsid w:val="00CA778C"/>
    <w:rsid w:val="00CB180E"/>
    <w:rsid w:val="00CB2671"/>
    <w:rsid w:val="00CB392D"/>
    <w:rsid w:val="00CB67E7"/>
    <w:rsid w:val="00CC4095"/>
    <w:rsid w:val="00CD06FA"/>
    <w:rsid w:val="00CD424B"/>
    <w:rsid w:val="00CD6AB4"/>
    <w:rsid w:val="00CE431C"/>
    <w:rsid w:val="00CE633B"/>
    <w:rsid w:val="00CE658A"/>
    <w:rsid w:val="00CF1C0F"/>
    <w:rsid w:val="00CF26E6"/>
    <w:rsid w:val="00CF3E2C"/>
    <w:rsid w:val="00CF3EBE"/>
    <w:rsid w:val="00CF5944"/>
    <w:rsid w:val="00CF6B8E"/>
    <w:rsid w:val="00CF7489"/>
    <w:rsid w:val="00CF7F12"/>
    <w:rsid w:val="00D007C6"/>
    <w:rsid w:val="00D00BD7"/>
    <w:rsid w:val="00D02A25"/>
    <w:rsid w:val="00D11A60"/>
    <w:rsid w:val="00D15033"/>
    <w:rsid w:val="00D1661D"/>
    <w:rsid w:val="00D17F9C"/>
    <w:rsid w:val="00D20E2D"/>
    <w:rsid w:val="00D21268"/>
    <w:rsid w:val="00D22EA1"/>
    <w:rsid w:val="00D23DA6"/>
    <w:rsid w:val="00D23EB9"/>
    <w:rsid w:val="00D2417F"/>
    <w:rsid w:val="00D30351"/>
    <w:rsid w:val="00D3245D"/>
    <w:rsid w:val="00D34D5A"/>
    <w:rsid w:val="00D356EE"/>
    <w:rsid w:val="00D4136C"/>
    <w:rsid w:val="00D4268A"/>
    <w:rsid w:val="00D42FBD"/>
    <w:rsid w:val="00D45FF6"/>
    <w:rsid w:val="00D4624D"/>
    <w:rsid w:val="00D46F99"/>
    <w:rsid w:val="00D509BF"/>
    <w:rsid w:val="00D50CDF"/>
    <w:rsid w:val="00D51789"/>
    <w:rsid w:val="00D52612"/>
    <w:rsid w:val="00D54C7C"/>
    <w:rsid w:val="00D57D2F"/>
    <w:rsid w:val="00D6222F"/>
    <w:rsid w:val="00D638A3"/>
    <w:rsid w:val="00D63E92"/>
    <w:rsid w:val="00D672EF"/>
    <w:rsid w:val="00D7664A"/>
    <w:rsid w:val="00D81555"/>
    <w:rsid w:val="00D84C5C"/>
    <w:rsid w:val="00D8545B"/>
    <w:rsid w:val="00D85B95"/>
    <w:rsid w:val="00D86510"/>
    <w:rsid w:val="00D86C17"/>
    <w:rsid w:val="00D90707"/>
    <w:rsid w:val="00D95645"/>
    <w:rsid w:val="00D97AB8"/>
    <w:rsid w:val="00DA0382"/>
    <w:rsid w:val="00DA06C9"/>
    <w:rsid w:val="00DA3EDE"/>
    <w:rsid w:val="00DA6DBF"/>
    <w:rsid w:val="00DA7E33"/>
    <w:rsid w:val="00DB10D5"/>
    <w:rsid w:val="00DB1B46"/>
    <w:rsid w:val="00DB56AF"/>
    <w:rsid w:val="00DC68D7"/>
    <w:rsid w:val="00DC7EA6"/>
    <w:rsid w:val="00DD017E"/>
    <w:rsid w:val="00DD0E1F"/>
    <w:rsid w:val="00DD1417"/>
    <w:rsid w:val="00DD46AC"/>
    <w:rsid w:val="00DD4C1B"/>
    <w:rsid w:val="00DD6FB9"/>
    <w:rsid w:val="00DE068C"/>
    <w:rsid w:val="00DE4849"/>
    <w:rsid w:val="00DE48E1"/>
    <w:rsid w:val="00DF0668"/>
    <w:rsid w:val="00DF0EC3"/>
    <w:rsid w:val="00DF1FD1"/>
    <w:rsid w:val="00DF3AC9"/>
    <w:rsid w:val="00E004C4"/>
    <w:rsid w:val="00E03392"/>
    <w:rsid w:val="00E0687D"/>
    <w:rsid w:val="00E07A81"/>
    <w:rsid w:val="00E12E44"/>
    <w:rsid w:val="00E12F38"/>
    <w:rsid w:val="00E13684"/>
    <w:rsid w:val="00E15730"/>
    <w:rsid w:val="00E20286"/>
    <w:rsid w:val="00E22648"/>
    <w:rsid w:val="00E22A3A"/>
    <w:rsid w:val="00E2423D"/>
    <w:rsid w:val="00E25CD7"/>
    <w:rsid w:val="00E303C1"/>
    <w:rsid w:val="00E35D85"/>
    <w:rsid w:val="00E3775A"/>
    <w:rsid w:val="00E40D79"/>
    <w:rsid w:val="00E45130"/>
    <w:rsid w:val="00E4741D"/>
    <w:rsid w:val="00E512B8"/>
    <w:rsid w:val="00E570E8"/>
    <w:rsid w:val="00E57366"/>
    <w:rsid w:val="00E6307A"/>
    <w:rsid w:val="00E63D25"/>
    <w:rsid w:val="00E663F1"/>
    <w:rsid w:val="00E665FF"/>
    <w:rsid w:val="00E71476"/>
    <w:rsid w:val="00E72543"/>
    <w:rsid w:val="00E75E0F"/>
    <w:rsid w:val="00E80492"/>
    <w:rsid w:val="00E811F3"/>
    <w:rsid w:val="00E81465"/>
    <w:rsid w:val="00E83C91"/>
    <w:rsid w:val="00E86135"/>
    <w:rsid w:val="00E86162"/>
    <w:rsid w:val="00E8735C"/>
    <w:rsid w:val="00E87638"/>
    <w:rsid w:val="00E87EB7"/>
    <w:rsid w:val="00E92007"/>
    <w:rsid w:val="00E924B9"/>
    <w:rsid w:val="00E93027"/>
    <w:rsid w:val="00E964F4"/>
    <w:rsid w:val="00E97065"/>
    <w:rsid w:val="00EA1DAE"/>
    <w:rsid w:val="00EA605F"/>
    <w:rsid w:val="00EA78F1"/>
    <w:rsid w:val="00EB0111"/>
    <w:rsid w:val="00EB1FB4"/>
    <w:rsid w:val="00EB2070"/>
    <w:rsid w:val="00EB4994"/>
    <w:rsid w:val="00EB4DD5"/>
    <w:rsid w:val="00EB591A"/>
    <w:rsid w:val="00EB6BB6"/>
    <w:rsid w:val="00EB6C96"/>
    <w:rsid w:val="00EB75B8"/>
    <w:rsid w:val="00EC2356"/>
    <w:rsid w:val="00EC26E9"/>
    <w:rsid w:val="00EC5BBF"/>
    <w:rsid w:val="00EC6AF9"/>
    <w:rsid w:val="00ED31D5"/>
    <w:rsid w:val="00ED486D"/>
    <w:rsid w:val="00ED48C9"/>
    <w:rsid w:val="00ED513A"/>
    <w:rsid w:val="00ED53DC"/>
    <w:rsid w:val="00ED5F4B"/>
    <w:rsid w:val="00EE0ED9"/>
    <w:rsid w:val="00EE2627"/>
    <w:rsid w:val="00EE57DF"/>
    <w:rsid w:val="00EE7DA6"/>
    <w:rsid w:val="00EF22F5"/>
    <w:rsid w:val="00EF2B9A"/>
    <w:rsid w:val="00EF4710"/>
    <w:rsid w:val="00EF51EB"/>
    <w:rsid w:val="00F01BD6"/>
    <w:rsid w:val="00F01D84"/>
    <w:rsid w:val="00F0290D"/>
    <w:rsid w:val="00F062F1"/>
    <w:rsid w:val="00F07976"/>
    <w:rsid w:val="00F15EEB"/>
    <w:rsid w:val="00F16B84"/>
    <w:rsid w:val="00F17E13"/>
    <w:rsid w:val="00F23011"/>
    <w:rsid w:val="00F23382"/>
    <w:rsid w:val="00F2350C"/>
    <w:rsid w:val="00F24C5E"/>
    <w:rsid w:val="00F25C1D"/>
    <w:rsid w:val="00F310A0"/>
    <w:rsid w:val="00F32537"/>
    <w:rsid w:val="00F3281E"/>
    <w:rsid w:val="00F33D15"/>
    <w:rsid w:val="00F37794"/>
    <w:rsid w:val="00F379F9"/>
    <w:rsid w:val="00F4388F"/>
    <w:rsid w:val="00F46540"/>
    <w:rsid w:val="00F46EBA"/>
    <w:rsid w:val="00F4769C"/>
    <w:rsid w:val="00F47AD7"/>
    <w:rsid w:val="00F54EAF"/>
    <w:rsid w:val="00F5662F"/>
    <w:rsid w:val="00F62B83"/>
    <w:rsid w:val="00F64312"/>
    <w:rsid w:val="00F64448"/>
    <w:rsid w:val="00F64904"/>
    <w:rsid w:val="00F664B9"/>
    <w:rsid w:val="00F72B61"/>
    <w:rsid w:val="00F76116"/>
    <w:rsid w:val="00F81117"/>
    <w:rsid w:val="00F8184A"/>
    <w:rsid w:val="00F828A9"/>
    <w:rsid w:val="00F82A59"/>
    <w:rsid w:val="00F84157"/>
    <w:rsid w:val="00F85CE3"/>
    <w:rsid w:val="00F908CD"/>
    <w:rsid w:val="00F91BAC"/>
    <w:rsid w:val="00F93703"/>
    <w:rsid w:val="00F93B6A"/>
    <w:rsid w:val="00F951DB"/>
    <w:rsid w:val="00FA0BA5"/>
    <w:rsid w:val="00FA12E8"/>
    <w:rsid w:val="00FA4930"/>
    <w:rsid w:val="00FA5735"/>
    <w:rsid w:val="00FA599E"/>
    <w:rsid w:val="00FB0D16"/>
    <w:rsid w:val="00FB34C3"/>
    <w:rsid w:val="00FB48B4"/>
    <w:rsid w:val="00FB4FFE"/>
    <w:rsid w:val="00FB5A90"/>
    <w:rsid w:val="00FB6ADE"/>
    <w:rsid w:val="00FC2F40"/>
    <w:rsid w:val="00FC45BB"/>
    <w:rsid w:val="00FC536A"/>
    <w:rsid w:val="00FC69F4"/>
    <w:rsid w:val="00FC74BE"/>
    <w:rsid w:val="00FD1222"/>
    <w:rsid w:val="00FD1ED0"/>
    <w:rsid w:val="00FD2069"/>
    <w:rsid w:val="00FD3A73"/>
    <w:rsid w:val="00FD5EC9"/>
    <w:rsid w:val="00FE1E5E"/>
    <w:rsid w:val="00FE2E80"/>
    <w:rsid w:val="00FE30F4"/>
    <w:rsid w:val="00FE3695"/>
    <w:rsid w:val="00FE3D3C"/>
    <w:rsid w:val="00FE5C2F"/>
    <w:rsid w:val="00FE5E52"/>
    <w:rsid w:val="00FF0EF9"/>
    <w:rsid w:val="00FF6185"/>
    <w:rsid w:val="00FF6D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/>
        <w:sz w:val="24"/>
        <w:szCs w:val="24"/>
        <w:u w:color="000000"/>
        <w:lang w:val="en-AU" w:eastAsia="en-US" w:bidi="ar-SA"/>
      </w:rPr>
    </w:rPrDefault>
    <w:pPrDefault>
      <w:pPr>
        <w:spacing w:before="100" w:beforeAutospacing="1" w:after="100" w:afterAutospacing="1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4F1"/>
    <w:pPr>
      <w:spacing w:before="0" w:beforeAutospacing="0" w:after="0" w:afterAutospacing="0" w:line="240" w:lineRule="auto"/>
    </w:pPr>
    <w:rPr>
      <w:rFonts w:eastAsia="Arial Unicode MS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4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4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paragraph" w:styleId="Heading3">
    <w:name w:val="heading 3"/>
    <w:link w:val="Heading3Char"/>
    <w:rsid w:val="007554F1"/>
    <w:pPr>
      <w:keepNext/>
      <w:pBdr>
        <w:top w:val="nil"/>
        <w:left w:val="nil"/>
        <w:bottom w:val="nil"/>
        <w:right w:val="nil"/>
        <w:between w:val="nil"/>
        <w:bar w:val="nil"/>
      </w:pBdr>
      <w:spacing w:before="0" w:beforeAutospacing="0" w:after="0" w:afterAutospacing="0" w:line="240" w:lineRule="auto"/>
      <w:outlineLvl w:val="2"/>
    </w:pPr>
    <w:rPr>
      <w:rFonts w:ascii="Arial Unicode MS" w:eastAsia="Arial Unicode MS" w:hAnsi="Helvetica" w:cs="Arial Unicode MS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54F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AA">
    <w:name w:val="Heading 1 A A"/>
    <w:next w:val="Normal"/>
    <w:autoRedefine/>
    <w:qFormat/>
    <w:rsid w:val="002E130C"/>
    <w:pPr>
      <w:keepNext/>
      <w:pBdr>
        <w:top w:val="nil"/>
        <w:left w:val="nil"/>
        <w:bottom w:val="nil"/>
        <w:right w:val="nil"/>
        <w:between w:val="nil"/>
        <w:bar w:val="nil"/>
      </w:pBdr>
      <w:spacing w:before="240" w:after="60"/>
      <w:jc w:val="center"/>
      <w:outlineLvl w:val="0"/>
    </w:pPr>
    <w:rPr>
      <w:rFonts w:ascii="Arial Bold" w:eastAsia="Arial Unicode MS" w:hAnsi="Arial Unicode MS" w:cs="Arial Unicode MS"/>
      <w:kern w:val="32"/>
      <w:sz w:val="22"/>
      <w:szCs w:val="32"/>
      <w:lang w:val="en-US"/>
    </w:rPr>
  </w:style>
  <w:style w:type="paragraph" w:styleId="TOC1">
    <w:name w:val="toc 1"/>
    <w:basedOn w:val="Normal"/>
    <w:next w:val="Normal"/>
    <w:uiPriority w:val="39"/>
    <w:unhideWhenUsed/>
    <w:rsid w:val="004570E2"/>
    <w:pPr>
      <w:spacing w:before="120"/>
      <w:contextualSpacing/>
    </w:pPr>
    <w:rPr>
      <w:rFonts w:cstheme="minorHAnsi"/>
      <w:bCs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55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4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4F1"/>
    <w:rPr>
      <w:rFonts w:eastAsia="Arial Unicode MS"/>
      <w:sz w:val="20"/>
      <w:szCs w:val="20"/>
      <w:bdr w:val="none" w:sz="0" w:space="0" w:color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4F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4F1"/>
    <w:rPr>
      <w:rFonts w:eastAsia="Arial Unicode MS"/>
      <w:sz w:val="18"/>
      <w:szCs w:val="18"/>
      <w:bdr w:val="none" w:sz="0" w:space="0" w:color="auto"/>
    </w:rPr>
  </w:style>
  <w:style w:type="character" w:customStyle="1" w:styleId="Heading1Char">
    <w:name w:val="Heading 1 Char"/>
    <w:basedOn w:val="DefaultParagraphFont"/>
    <w:link w:val="Heading1"/>
    <w:uiPriority w:val="9"/>
    <w:rsid w:val="007554F1"/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one" w:sz="0" w:space="0" w:color="auto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554F1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one" w:sz="0" w:space="0" w:color="auto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7554F1"/>
    <w:rPr>
      <w:rFonts w:ascii="Arial Unicode MS" w:eastAsia="Arial Unicode MS" w:hAnsi="Helvetica" w:cs="Arial Unicode MS"/>
      <w:b/>
      <w:bCs/>
      <w:bdr w:val="none" w:sz="0" w:space="0" w:color="auto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554F1"/>
    <w:rPr>
      <w:rFonts w:asciiTheme="majorHAnsi" w:eastAsiaTheme="majorEastAsia" w:hAnsiTheme="majorHAnsi" w:cstheme="majorBidi"/>
      <w:i/>
      <w:iCs/>
      <w:color w:val="2F5496" w:themeColor="accent1" w:themeShade="BF"/>
      <w:bdr w:val="none" w:sz="0" w:space="0" w:color="auto"/>
      <w:lang w:val="en-GB" w:eastAsia="en-GB"/>
    </w:rPr>
  </w:style>
  <w:style w:type="character" w:styleId="Hyperlink">
    <w:name w:val="Hyperlink"/>
    <w:uiPriority w:val="99"/>
    <w:rsid w:val="007554F1"/>
    <w:rPr>
      <w:u w:val="single"/>
    </w:rPr>
  </w:style>
  <w:style w:type="paragraph" w:customStyle="1" w:styleId="HeaderFooter">
    <w:name w:val="Header &amp; Footer"/>
    <w:rsid w:val="007554F1"/>
    <w:pPr>
      <w:keepNext/>
      <w:pBdr>
        <w:top w:val="nil"/>
        <w:left w:val="nil"/>
        <w:bottom w:val="nil"/>
        <w:right w:val="nil"/>
        <w:between w:val="nil"/>
        <w:bar w:val="nil"/>
      </w:pBdr>
      <w:spacing w:before="0" w:beforeAutospacing="0" w:after="0" w:afterAutospacing="0" w:line="240" w:lineRule="auto"/>
    </w:pPr>
    <w:rPr>
      <w:rFonts w:ascii="Arial" w:eastAsia="Arial Unicode MS" w:hAnsi="Arial Unicode MS" w:cs="Arial Unicode MS"/>
    </w:rPr>
  </w:style>
  <w:style w:type="paragraph" w:styleId="Footer">
    <w:name w:val="footer"/>
    <w:link w:val="FooterChar"/>
    <w:uiPriority w:val="99"/>
    <w:rsid w:val="007554F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before="0" w:beforeAutospacing="0" w:after="0" w:afterAutospacing="0" w:line="240" w:lineRule="auto"/>
    </w:pPr>
    <w:rPr>
      <w:rFonts w:eastAsia="Arial Unicode MS" w:hAnsi="Arial Unicode MS" w:cs="Arial Unicode MS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554F1"/>
    <w:rPr>
      <w:rFonts w:eastAsia="Arial Unicode MS" w:hAnsi="Arial Unicode MS" w:cs="Arial Unicode MS"/>
      <w:bdr w:val="none" w:sz="0" w:space="0" w:color="auto"/>
      <w:lang w:val="en-US"/>
    </w:rPr>
  </w:style>
  <w:style w:type="paragraph" w:customStyle="1" w:styleId="BodyA">
    <w:name w:val="Body A"/>
    <w:rsid w:val="007554F1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850"/>
      </w:tabs>
      <w:spacing w:before="0" w:beforeAutospacing="0" w:after="0" w:afterAutospacing="0"/>
    </w:pPr>
    <w:rPr>
      <w:rFonts w:ascii="Arial" w:eastAsia="Arial Unicode MS" w:hAnsi="Arial Unicode MS" w:cs="Arial Unicode MS"/>
      <w:lang w:val="en-US"/>
    </w:rPr>
  </w:style>
  <w:style w:type="paragraph" w:styleId="BodyText">
    <w:name w:val="Body Text"/>
    <w:link w:val="BodyTextChar"/>
    <w:rsid w:val="007554F1"/>
    <w:pPr>
      <w:pBdr>
        <w:top w:val="nil"/>
        <w:left w:val="nil"/>
        <w:bottom w:val="nil"/>
        <w:right w:val="nil"/>
        <w:between w:val="nil"/>
        <w:bar w:val="nil"/>
      </w:pBdr>
      <w:spacing w:before="0" w:beforeAutospacing="0" w:after="0" w:afterAutospacing="0" w:line="240" w:lineRule="auto"/>
      <w:jc w:val="both"/>
    </w:pPr>
    <w:rPr>
      <w:rFonts w:ascii="Arial" w:eastAsia="Arial Unicode MS" w:hAnsi="Arial" w:cs="Arial Unicode MS"/>
      <w:sz w:val="22"/>
      <w:lang w:val="en-US"/>
    </w:rPr>
  </w:style>
  <w:style w:type="character" w:customStyle="1" w:styleId="BodyTextChar">
    <w:name w:val="Body Text Char"/>
    <w:basedOn w:val="DefaultParagraphFont"/>
    <w:link w:val="BodyText"/>
    <w:rsid w:val="007554F1"/>
    <w:rPr>
      <w:rFonts w:ascii="Arial" w:eastAsia="Arial Unicode MS" w:hAnsi="Arial" w:cs="Arial Unicode MS"/>
      <w:sz w:val="22"/>
      <w:bdr w:val="none" w:sz="0" w:space="0" w:color="auto"/>
      <w:lang w:val="en-US"/>
    </w:rPr>
  </w:style>
  <w:style w:type="paragraph" w:customStyle="1" w:styleId="USQ-directions">
    <w:name w:val="USQ-directions"/>
    <w:rsid w:val="007554F1"/>
    <w:pPr>
      <w:pBdr>
        <w:top w:val="nil"/>
        <w:left w:val="nil"/>
        <w:bottom w:val="nil"/>
        <w:right w:val="nil"/>
        <w:between w:val="nil"/>
        <w:bar w:val="nil"/>
      </w:pBdr>
      <w:spacing w:before="0" w:beforeAutospacing="0" w:after="120" w:afterAutospacing="0" w:line="240" w:lineRule="auto"/>
      <w:ind w:left="567" w:right="567"/>
    </w:pPr>
    <w:rPr>
      <w:rFonts w:ascii="Arial" w:eastAsia="Arial Unicode MS" w:hAnsi="Arial Unicode MS" w:cs="Arial Unicode MS"/>
      <w:color w:val="0C005D"/>
      <w:u w:color="0C005D"/>
      <w:lang w:val="en-US"/>
    </w:rPr>
  </w:style>
  <w:style w:type="paragraph" w:styleId="Caption">
    <w:name w:val="caption"/>
    <w:rsid w:val="007554F1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150"/>
      </w:tabs>
      <w:spacing w:before="0" w:beforeAutospacing="0" w:after="0" w:afterAutospacing="0" w:line="240" w:lineRule="auto"/>
    </w:pPr>
    <w:rPr>
      <w:rFonts w:ascii="Helvetica" w:eastAsia="Arial Unicode MS" w:hAnsi="Arial Unicode MS" w:cs="Arial Unicode MS"/>
      <w:b/>
      <w:bCs/>
      <w:caps/>
      <w:lang w:val="en-US"/>
    </w:rPr>
  </w:style>
  <w:style w:type="paragraph" w:customStyle="1" w:styleId="TableGrid1">
    <w:name w:val="Table Grid1"/>
    <w:rsid w:val="007554F1"/>
    <w:pPr>
      <w:pBdr>
        <w:top w:val="nil"/>
        <w:left w:val="nil"/>
        <w:bottom w:val="nil"/>
        <w:right w:val="nil"/>
        <w:between w:val="nil"/>
        <w:bar w:val="nil"/>
      </w:pBdr>
      <w:spacing w:before="0" w:beforeAutospacing="0" w:after="0" w:afterAutospacing="0" w:line="240" w:lineRule="auto"/>
    </w:pPr>
    <w:rPr>
      <w:rFonts w:eastAsia="Arial Unicode MS" w:hAnsi="Arial Unicode MS" w:cs="Arial Unicode MS"/>
      <w:lang w:val="en-US"/>
    </w:rPr>
  </w:style>
  <w:style w:type="paragraph" w:customStyle="1" w:styleId="TableStyle2">
    <w:name w:val="Table Style 2"/>
    <w:rsid w:val="007554F1"/>
    <w:pPr>
      <w:pBdr>
        <w:top w:val="nil"/>
        <w:left w:val="nil"/>
        <w:bottom w:val="nil"/>
        <w:right w:val="nil"/>
        <w:between w:val="nil"/>
        <w:bar w:val="nil"/>
      </w:pBdr>
      <w:spacing w:before="0" w:beforeAutospacing="0" w:after="0" w:afterAutospacing="0" w:line="240" w:lineRule="auto"/>
    </w:pPr>
    <w:rPr>
      <w:rFonts w:ascii="Helvetica" w:eastAsia="Helvetica" w:hAnsi="Helvetica" w:cs="Helvetica"/>
    </w:rPr>
  </w:style>
  <w:style w:type="paragraph" w:customStyle="1" w:styleId="USQ-question-numbered">
    <w:name w:val="USQ-question-numbered"/>
    <w:rsid w:val="007554F1"/>
    <w:pPr>
      <w:pBdr>
        <w:top w:val="nil"/>
        <w:left w:val="nil"/>
        <w:bottom w:val="nil"/>
        <w:right w:val="nil"/>
        <w:between w:val="nil"/>
        <w:bar w:val="nil"/>
      </w:pBdr>
      <w:spacing w:before="0" w:beforeAutospacing="0" w:after="0" w:afterAutospacing="0" w:line="240" w:lineRule="auto"/>
    </w:pPr>
    <w:rPr>
      <w:rFonts w:ascii="Arial" w:eastAsia="Arial Unicode MS" w:hAnsi="Arial Unicode MS" w:cs="Arial Unicode MS"/>
      <w:i/>
      <w:iCs/>
      <w:color w:val="0C005D"/>
      <w:u w:color="0C005D"/>
      <w:lang w:val="en-US"/>
    </w:rPr>
  </w:style>
  <w:style w:type="paragraph" w:customStyle="1" w:styleId="FreeFormAA">
    <w:name w:val="Free Form A A"/>
    <w:rsid w:val="007554F1"/>
    <w:pPr>
      <w:pBdr>
        <w:top w:val="nil"/>
        <w:left w:val="nil"/>
        <w:bottom w:val="nil"/>
        <w:right w:val="nil"/>
        <w:between w:val="nil"/>
        <w:bar w:val="nil"/>
      </w:pBdr>
      <w:spacing w:before="0" w:beforeAutospacing="0" w:after="0" w:afterAutospacing="0" w:line="240" w:lineRule="auto"/>
    </w:pPr>
    <w:rPr>
      <w:rFonts w:eastAsia="Arial Unicode MS" w:hAnsi="Arial Unicode MS" w:cs="Arial Unicode MS"/>
      <w:lang w:val="en-US"/>
    </w:rPr>
  </w:style>
  <w:style w:type="paragraph" w:customStyle="1" w:styleId="TableStyle1">
    <w:name w:val="Table Style 1"/>
    <w:rsid w:val="007554F1"/>
    <w:pPr>
      <w:pBdr>
        <w:top w:val="nil"/>
        <w:left w:val="nil"/>
        <w:bottom w:val="nil"/>
        <w:right w:val="nil"/>
        <w:between w:val="nil"/>
        <w:bar w:val="nil"/>
      </w:pBdr>
      <w:spacing w:before="0" w:beforeAutospacing="0" w:after="0" w:afterAutospacing="0" w:line="240" w:lineRule="auto"/>
    </w:pPr>
    <w:rPr>
      <w:rFonts w:ascii="Helvetica" w:eastAsia="Arial Unicode MS" w:hAnsi="Arial Unicode MS" w:cs="Arial Unicode MS"/>
      <w:b/>
      <w:bCs/>
      <w:lang w:val="en-US"/>
    </w:rPr>
  </w:style>
  <w:style w:type="paragraph" w:customStyle="1" w:styleId="FreeForm">
    <w:name w:val="Free Form"/>
    <w:qFormat/>
    <w:rsid w:val="007554F1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before="0" w:beforeAutospacing="0" w:after="0" w:afterAutospacing="0"/>
      <w:ind w:left="450" w:hanging="450"/>
    </w:pPr>
    <w:rPr>
      <w:rFonts w:ascii="Arial" w:eastAsia="Arial Unicode MS" w:hAnsi="Arial Unicode MS" w:cs="Arial Unicode MS"/>
      <w:sz w:val="22"/>
      <w:lang w:val="en-US"/>
    </w:rPr>
  </w:style>
  <w:style w:type="paragraph" w:styleId="Revision">
    <w:name w:val="Revision"/>
    <w:hidden/>
    <w:uiPriority w:val="99"/>
    <w:semiHidden/>
    <w:rsid w:val="007554F1"/>
    <w:pPr>
      <w:spacing w:before="0" w:beforeAutospacing="0" w:after="0" w:afterAutospacing="0" w:line="240" w:lineRule="auto"/>
    </w:pPr>
    <w:rPr>
      <w:rFonts w:eastAsia="Arial Unicode MS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554F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54F1"/>
    <w:rPr>
      <w:rFonts w:eastAsia="Arial Unicode MS"/>
      <w:bdr w:val="none" w:sz="0" w:space="0" w:color="auto"/>
      <w:lang w:val="en-US"/>
    </w:rPr>
  </w:style>
  <w:style w:type="table" w:styleId="TableGrid">
    <w:name w:val="Table Grid"/>
    <w:basedOn w:val="TableNormal"/>
    <w:uiPriority w:val="39"/>
    <w:rsid w:val="007554F1"/>
    <w:pPr>
      <w:pBdr>
        <w:top w:val="nil"/>
        <w:left w:val="nil"/>
        <w:bottom w:val="nil"/>
        <w:right w:val="nil"/>
        <w:between w:val="nil"/>
        <w:bar w:val="nil"/>
      </w:pBdr>
      <w:spacing w:before="0" w:beforeAutospacing="0" w:after="0" w:afterAutospacing="0" w:line="240" w:lineRule="auto"/>
    </w:pPr>
    <w:rPr>
      <w:rFonts w:eastAsia="Arial Unicode M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554F1"/>
    <w:pPr>
      <w:ind w:left="720"/>
      <w:contextualSpacing/>
    </w:pPr>
    <w:rPr>
      <w:rFonts w:ascii="Times" w:hAnsi="Times"/>
      <w:sz w:val="20"/>
      <w:szCs w:val="20"/>
    </w:rPr>
  </w:style>
  <w:style w:type="paragraph" w:customStyle="1" w:styleId="p1">
    <w:name w:val="p1"/>
    <w:basedOn w:val="Normal"/>
    <w:rsid w:val="007554F1"/>
    <w:pPr>
      <w:ind w:left="405" w:hanging="405"/>
    </w:pPr>
    <w:rPr>
      <w:rFonts w:ascii="Arial" w:hAnsi="Arial" w:cs="Arial"/>
      <w:sz w:val="17"/>
      <w:szCs w:val="17"/>
      <w:lang w:val="en-GB" w:eastAsia="en-GB"/>
    </w:rPr>
  </w:style>
  <w:style w:type="character" w:customStyle="1" w:styleId="s1">
    <w:name w:val="s1"/>
    <w:basedOn w:val="DefaultParagraphFont"/>
    <w:rsid w:val="007554F1"/>
    <w:rPr>
      <w:rFonts w:ascii="Lucida Grande" w:hAnsi="Lucida Grande" w:cs="Lucida Grande" w:hint="default"/>
      <w:sz w:val="17"/>
      <w:szCs w:val="17"/>
    </w:rPr>
  </w:style>
  <w:style w:type="character" w:customStyle="1" w:styleId="apple-converted-space">
    <w:name w:val="apple-converted-space"/>
    <w:basedOn w:val="DefaultParagraphFont"/>
    <w:rsid w:val="007554F1"/>
  </w:style>
  <w:style w:type="character" w:styleId="PageNumber">
    <w:name w:val="page number"/>
    <w:basedOn w:val="DefaultParagraphFont"/>
    <w:uiPriority w:val="99"/>
    <w:semiHidden/>
    <w:unhideWhenUsed/>
    <w:rsid w:val="007554F1"/>
  </w:style>
  <w:style w:type="paragraph" w:styleId="NormalWeb">
    <w:name w:val="Normal (Web)"/>
    <w:basedOn w:val="Normal"/>
    <w:uiPriority w:val="99"/>
    <w:unhideWhenUsed/>
    <w:rsid w:val="007554F1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554F1"/>
    <w:rPr>
      <w:color w:val="808080"/>
    </w:rPr>
  </w:style>
  <w:style w:type="character" w:customStyle="1" w:styleId="apple-tab-span">
    <w:name w:val="apple-tab-span"/>
    <w:basedOn w:val="DefaultParagraphFont"/>
    <w:rsid w:val="007554F1"/>
  </w:style>
  <w:style w:type="paragraph" w:styleId="NoSpacing">
    <w:name w:val="No Spacing"/>
    <w:uiPriority w:val="1"/>
    <w:qFormat/>
    <w:rsid w:val="007554F1"/>
    <w:pPr>
      <w:spacing w:before="0" w:beforeAutospacing="0" w:after="0" w:afterAutospacing="0" w:line="240" w:lineRule="auto"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554F1"/>
    <w:rPr>
      <w:lang w:val="en-GB"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554F1"/>
    <w:rPr>
      <w:rFonts w:eastAsia="Arial Unicode MS"/>
      <w:bdr w:val="none" w:sz="0" w:space="0" w:color="auto"/>
      <w:lang w:val="en-GB" w:eastAsia="en-GB"/>
    </w:rPr>
  </w:style>
  <w:style w:type="paragraph" w:customStyle="1" w:styleId="p2">
    <w:name w:val="p2"/>
    <w:basedOn w:val="Normal"/>
    <w:rsid w:val="007554F1"/>
    <w:pPr>
      <w:shd w:val="clear" w:color="auto" w:fill="FFFFFF"/>
      <w:spacing w:line="240" w:lineRule="atLeast"/>
    </w:pPr>
    <w:rPr>
      <w:rFonts w:ascii="Arial" w:eastAsiaTheme="minorHAnsi" w:hAnsi="Arial" w:cs="Arial"/>
      <w:sz w:val="18"/>
      <w:szCs w:val="18"/>
      <w:lang w:val="en-GB" w:eastAsia="en-GB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554F1"/>
    <w:rPr>
      <w:lang w:val="en-GB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7554F1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7554F1"/>
    <w:pPr>
      <w:ind w:left="240"/>
    </w:pPr>
    <w:rPr>
      <w:rFonts w:asciiTheme="minorHAnsi" w:hAnsi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7554F1"/>
    <w:pPr>
      <w:ind w:left="480"/>
    </w:pPr>
    <w:rPr>
      <w:rFonts w:asciiTheme="minorHAnsi" w:hAnsi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554F1"/>
    <w:pPr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7554F1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7554F1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7554F1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7554F1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7554F1"/>
    <w:pPr>
      <w:ind w:left="1920"/>
    </w:pPr>
    <w:rPr>
      <w:rFonts w:asciiTheme="minorHAnsi" w:hAnsiTheme="minorHAns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554F1"/>
    <w:rPr>
      <w:color w:val="954F72" w:themeColor="followedHyperlink"/>
      <w:u w:val="single"/>
    </w:rPr>
  </w:style>
  <w:style w:type="paragraph" w:styleId="BodyText3">
    <w:name w:val="Body Text 3"/>
    <w:basedOn w:val="Normal"/>
    <w:link w:val="BodyText3Char"/>
    <w:uiPriority w:val="99"/>
    <w:unhideWhenUsed/>
    <w:rsid w:val="007554F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7554F1"/>
    <w:rPr>
      <w:rFonts w:eastAsia="Arial Unicode MS"/>
      <w:sz w:val="16"/>
      <w:szCs w:val="16"/>
      <w:bdr w:val="none" w:sz="0" w:space="0" w:color="auto"/>
    </w:rPr>
  </w:style>
  <w:style w:type="paragraph" w:customStyle="1" w:styleId="Heading2A">
    <w:name w:val="Heading 2 A"/>
    <w:next w:val="Normal"/>
    <w:rsid w:val="007554F1"/>
    <w:pPr>
      <w:keepNext/>
      <w:spacing w:before="0" w:beforeAutospacing="0" w:after="0" w:afterAutospacing="0" w:line="240" w:lineRule="auto"/>
      <w:outlineLvl w:val="1"/>
    </w:pPr>
    <w:rPr>
      <w:rFonts w:ascii="Times New Roman Bold" w:eastAsia="ヒラギノ角ゴ Pro W3" w:hAnsi="Times New Roman Bold"/>
      <w:sz w:val="20"/>
      <w:szCs w:val="20"/>
      <w:lang w:val="en-US"/>
    </w:rPr>
  </w:style>
  <w:style w:type="character" w:customStyle="1" w:styleId="pbllt">
    <w:name w:val="pbllt_"/>
    <w:rsid w:val="007554F1"/>
    <w:rPr>
      <w:rFonts w:ascii="Lucida Grande" w:eastAsia="ヒラギノ角ゴ Pro W3" w:hAnsi="Symbol"/>
      <w:b w:val="0"/>
      <w:i w:val="0"/>
      <w:color w:val="000000"/>
      <w:sz w:val="20"/>
    </w:rPr>
  </w:style>
  <w:style w:type="paragraph" w:customStyle="1" w:styleId="ThesisTOC">
    <w:name w:val="Thesis TOC"/>
    <w:basedOn w:val="TOCHeading"/>
    <w:next w:val="Heading1AA"/>
    <w:autoRedefine/>
    <w:qFormat/>
    <w:rsid w:val="007554F1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B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B0A"/>
    <w:rPr>
      <w:rFonts w:eastAsia="Arial Unicode MS"/>
      <w:b/>
      <w:bCs/>
      <w:sz w:val="20"/>
      <w:szCs w:val="20"/>
      <w:bdr w:val="none" w:sz="0" w:space="0" w:color="auto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5C2A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9E3010"/>
  </w:style>
  <w:style w:type="character" w:customStyle="1" w:styleId="eop">
    <w:name w:val="eop"/>
    <w:basedOn w:val="DefaultParagraphFont"/>
    <w:rsid w:val="009E301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69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09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1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8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FE38D2-2FCC-4AB6-8F0D-88A3EBD5E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848</Words>
  <Characters>1053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k Roscoe</dc:creator>
  <cp:lastModifiedBy>20194</cp:lastModifiedBy>
  <cp:revision>3</cp:revision>
  <cp:lastPrinted>2023-04-27T01:34:00Z</cp:lastPrinted>
  <dcterms:created xsi:type="dcterms:W3CDTF">2024-06-27T03:01:00Z</dcterms:created>
  <dcterms:modified xsi:type="dcterms:W3CDTF">2024-08-19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10-31T23:18:54Z</vt:filetime>
  </property>
</Properties>
</file>